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78837" w14:textId="732E6362" w:rsidR="00072A69" w:rsidRPr="0003557C" w:rsidRDefault="00B11E19" w:rsidP="0003557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  <w:r w:rsidRPr="003D6FA6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fr-FR"/>
        </w:rPr>
        <w:t xml:space="preserve"> </w:t>
      </w:r>
    </w:p>
    <w:p w14:paraId="5B35C892" w14:textId="6ED9EA57" w:rsidR="0010495A" w:rsidRDefault="00EA5615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A5615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38FFFF72" wp14:editId="0E5CAE8F">
            <wp:extent cx="5714189" cy="3150606"/>
            <wp:effectExtent l="0" t="0" r="1270" b="0"/>
            <wp:docPr id="1400820111" name="Image 1" descr="Une image contenant texte, capture d’écran, Polic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820111" name="Image 1" descr="Une image contenant texte, capture d’écran, Police, ligne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8479" cy="315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2C5DB" w14:textId="2C2D37EF" w:rsidR="001C279C" w:rsidRDefault="00B11E19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1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 flow chart for the current analysis of the Lifeways study</w:t>
      </w:r>
    </w:p>
    <w:p w14:paraId="2D065278" w14:textId="77777777" w:rsidR="00721601" w:rsidRDefault="0072160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721601" w:rsidSect="007C259E">
          <w:headerReference w:type="default" r:id="rId10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224468E0" w14:textId="268A02E2" w:rsidR="002A5A18" w:rsidRDefault="00CA31A4" w:rsidP="000B2439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 w:rsidR="005B5E6B">
        <w:rPr>
          <w:rFonts w:ascii="Times New Roman" w:eastAsia="Times New Roman" w:hAnsi="Times New Roman" w:cs="Times New Roman"/>
          <w:bCs/>
          <w:sz w:val="24"/>
          <w:szCs w:val="24"/>
        </w:rPr>
        <w:t>Overall classification of food items from FFQ into the EAT-Lancet food components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701"/>
        <w:gridCol w:w="1701"/>
        <w:gridCol w:w="6663"/>
      </w:tblGrid>
      <w:tr w:rsidR="00721601" w:rsidRPr="00721601" w14:paraId="11D90C54" w14:textId="77777777" w:rsidTr="00721601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5692C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od compon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09BC5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of food items included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84A5CB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st of food items included (in order of appearance in the FFQ)</w:t>
            </w:r>
          </w:p>
        </w:tc>
      </w:tr>
      <w:tr w:rsidR="00721601" w:rsidRPr="00721601" w14:paraId="2B05BD0C" w14:textId="77777777" w:rsidTr="0072160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EBAB31A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mphasized inta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6B75DC50" w14:textId="77777777" w:rsidR="00721601" w:rsidRPr="00721601" w:rsidRDefault="00721601" w:rsidP="007216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72160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2391CA2C" w14:textId="77777777" w:rsidR="00721601" w:rsidRPr="00721601" w:rsidRDefault="00721601" w:rsidP="007216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72160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721601" w:rsidRPr="00721601" w14:paraId="653062C8" w14:textId="77777777" w:rsidTr="008428DE">
        <w:trPr>
          <w:trHeight w:val="113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23EA4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99E5C8" w14:textId="5FC3369E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4D5544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0F914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Carrots; Spinach; Broccoli, Spring Greens, Kale; Brussel Sprouts; Cabbage; Marrow, Courgettes; Cauliflower; Parsnips, Turnips; Leeks; Onions; Garlic; Mushrooms; Sweet peppers; Beansprouts; Green salad, Lettuce; Cucumber, Celery; Watercress; Tomatoes; Sweetcorn; Beetroot; Coleslaw; Avocado; Vegetable soups</w:t>
            </w:r>
          </w:p>
        </w:tc>
      </w:tr>
      <w:tr w:rsidR="00721601" w:rsidRPr="00721601" w14:paraId="2A792196" w14:textId="77777777" w:rsidTr="008428DE">
        <w:trPr>
          <w:trHeight w:val="74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4A8FCA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7AF8E6" w14:textId="68509EC6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4D5544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B5217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Apples; Pears; Oranges, Satsumas, Mandarins; Grapefruit; Bananas; Grapes; Melon; Peaches, Plums, Apricot; Strawberries, Raspberries, Kiwi Fruit; Tinned Fruit; Dried Fruit (e.g., raisins)</w:t>
            </w:r>
          </w:p>
        </w:tc>
      </w:tr>
      <w:tr w:rsidR="00721601" w:rsidRPr="00721601" w14:paraId="03DD6B9C" w14:textId="77777777" w:rsidTr="008428DE">
        <w:trPr>
          <w:trHeight w:val="78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0A3A2F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Added unsaturated fa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66C384" w14:textId="3AEA7596" w:rsidR="00721601" w:rsidRPr="00721601" w:rsidRDefault="009C370C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75965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Sunflower margarine (e.g., Flora); Low-fat margarine (e.g., Low-low); Cream &amp; Vegetable Oil spread (e.g., Golden Pasture, Kerry maid, Dairy Gold); Olive oil spread (e.g., Golden Olive)</w:t>
            </w:r>
          </w:p>
        </w:tc>
      </w:tr>
      <w:tr w:rsidR="00721601" w:rsidRPr="00721601" w14:paraId="0B765B25" w14:textId="77777777" w:rsidTr="008428DE">
        <w:trPr>
          <w:trHeight w:val="59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5F312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Legum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AEA9C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5 (+1 from milk type)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719D1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Peas; Green Beans, Broad Beans, Runner Beans; Baked beans; Dried lentils, beans, peas; Tofu, Soya Meat, TVP, Vegeburger; Soya Milk</w:t>
            </w:r>
          </w:p>
        </w:tc>
      </w:tr>
      <w:tr w:rsidR="00721601" w:rsidRPr="00721601" w14:paraId="07962C9B" w14:textId="77777777" w:rsidTr="008428DE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3435A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8BB447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FE6CE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Peanuts or other nuts; Peanut butter</w:t>
            </w:r>
          </w:p>
        </w:tc>
      </w:tr>
      <w:tr w:rsidR="00721601" w:rsidRPr="00721601" w14:paraId="29EED887" w14:textId="77777777" w:rsidTr="008428DE">
        <w:trPr>
          <w:trHeight w:val="97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39D987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5AD1C1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DBE6B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Brown bread and rolls; Wholemeal bread and rolls; Crisp bread (e.g., Ryvita); Brown soda bread; Porridge, Readybrek; All bran, Weetabix, Shredded Wheat; Branflakes, Bran Buds; Muesli (e.g., Country Store, Alpen, sugar coated); Brown rice; Wholemeal pasta</w:t>
            </w:r>
          </w:p>
        </w:tc>
      </w:tr>
      <w:tr w:rsidR="00721601" w:rsidRPr="00721601" w14:paraId="660BCD94" w14:textId="77777777" w:rsidTr="008428DE">
        <w:trPr>
          <w:trHeight w:val="1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7BB9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4964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B5B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Fish fried in batter, as in fish and chips; Fish fried in breadcrumbs; Oven baked/grilled fish (in breadcrumbs or batter); Fish fingers/fish cakes; Other white fish fresh or frozen (e.g., cod, haddock, plaice, sole, halibut, coli); Oily fish, fresh or canned (e.g., mackerel, kippers, tuna, salmon, sardines, herring); Shellfish (e.g., crab, prawns, mussels); Fish, roe, taramasalata</w:t>
            </w:r>
          </w:p>
        </w:tc>
      </w:tr>
      <w:tr w:rsidR="00721601" w:rsidRPr="00721601" w14:paraId="448BAA80" w14:textId="77777777" w:rsidTr="00721601">
        <w:trPr>
          <w:trHeight w:val="29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DDA99B4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mited intak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764780A7" w14:textId="77777777" w:rsidR="00721601" w:rsidRPr="00721601" w:rsidRDefault="00721601" w:rsidP="007216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72160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6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301F8705" w14:textId="77777777" w:rsidR="00721601" w:rsidRPr="00721601" w:rsidRDefault="00721601" w:rsidP="007216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72160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721601" w:rsidRPr="00721601" w14:paraId="7396F2C8" w14:textId="77777777" w:rsidTr="008428DE">
        <w:trPr>
          <w:trHeight w:val="7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18C89E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Beef and la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52040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4322B2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Beef: roast; Beef: steak; Beef: mince; Beef: stew; Beef burger; Lamb: roast; Lamb: chops; Lamb: stew; Corned beef, Spam, Luncheon meats; Liver, heart, kidney</w:t>
            </w:r>
          </w:p>
        </w:tc>
      </w:tr>
      <w:tr w:rsidR="00721601" w:rsidRPr="00721601" w14:paraId="494FA455" w14:textId="77777777" w:rsidTr="008428DE">
        <w:trPr>
          <w:trHeight w:val="64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CE6FC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5FCA2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99757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Pork: roast; Pork: chops; Pork: slices/escalopes; Bacon; Ham; Sausages, Frankfurters; Savoury pies (e.g., meat pie, pork pie, steak &amp; kidney pie, sausage rolls)</w:t>
            </w:r>
          </w:p>
        </w:tc>
      </w:tr>
      <w:tr w:rsidR="00721601" w:rsidRPr="00721601" w14:paraId="0A3642CE" w14:textId="77777777" w:rsidTr="008428DE">
        <w:trPr>
          <w:trHeight w:val="35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602A29" w14:textId="55D0EAE5" w:rsidR="00721601" w:rsidRPr="00721601" w:rsidRDefault="00721601" w:rsidP="0072160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ed meat combi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E1772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6653B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ombination of all 17 food items from "Beef and lamb" and "Pork"</w:t>
            </w:r>
          </w:p>
        </w:tc>
      </w:tr>
      <w:tr w:rsidR="00721601" w:rsidRPr="00721601" w14:paraId="74235CDD" w14:textId="77777777" w:rsidTr="008428DE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AD9F6B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C9A9C2" w14:textId="5EEBE1C4" w:rsidR="00721601" w:rsidRPr="00721601" w:rsidRDefault="00024115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8241CE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Chicken portion or other poultry (e.g., turkey: roast); Liver paté</w:t>
            </w:r>
          </w:p>
        </w:tc>
      </w:tr>
      <w:tr w:rsidR="00721601" w:rsidRPr="00721601" w14:paraId="45A37324" w14:textId="77777777" w:rsidTr="008428DE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AE931C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4E405C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7E330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Eggs as boiled, fried, scrambled, poached</w:t>
            </w:r>
          </w:p>
        </w:tc>
      </w:tr>
      <w:tr w:rsidR="00721601" w:rsidRPr="00721601" w14:paraId="1DB24B21" w14:textId="77777777" w:rsidTr="008428DE">
        <w:trPr>
          <w:trHeight w:val="112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850997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DB3B5" w14:textId="4C6FB638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8 (+</w:t>
            </w:r>
            <w:r w:rsidR="00341D18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721601">
              <w:rPr>
                <w:rFonts w:eastAsia="Times New Roman"/>
                <w:color w:val="FF0000"/>
                <w:sz w:val="18"/>
                <w:szCs w:val="18"/>
              </w:rPr>
              <w:t xml:space="preserve"> </w:t>
            </w:r>
            <w:r w:rsidRPr="00721601">
              <w:rPr>
                <w:rFonts w:eastAsia="Times New Roman"/>
                <w:color w:val="000000"/>
                <w:sz w:val="18"/>
                <w:szCs w:val="18"/>
              </w:rPr>
              <w:t>from milk type)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3F608" w14:textId="0BB12421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 xml:space="preserve">Full-fat yoghurt or Greek-style yoghurt; Low fat yoghurt, fromage frais; Dairy desserts; Cheddar cheese; Brie, Edam type cheese; Low-fat cheddar cheese; Cottage cheese, cream cheese, low-fat soft cheese; Milk puddings (e.g., rice, custard, trifle); </w:t>
            </w:r>
            <w:r w:rsidR="00341D18">
              <w:rPr>
                <w:rFonts w:eastAsia="Times New Roman"/>
                <w:color w:val="000000"/>
                <w:sz w:val="18"/>
                <w:szCs w:val="18"/>
              </w:rPr>
              <w:t>F</w:t>
            </w:r>
            <w:r w:rsidRPr="00721601">
              <w:rPr>
                <w:rFonts w:eastAsia="Times New Roman"/>
                <w:color w:val="000000"/>
                <w:sz w:val="18"/>
                <w:szCs w:val="18"/>
              </w:rPr>
              <w:t>ull-fat milk; Low</w:t>
            </w:r>
            <w:r w:rsidR="00341D18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721601">
              <w:rPr>
                <w:rFonts w:eastAsia="Times New Roman"/>
                <w:color w:val="000000"/>
                <w:sz w:val="18"/>
                <w:szCs w:val="18"/>
              </w:rPr>
              <w:t xml:space="preserve">fat milk; Skimmed milk; </w:t>
            </w:r>
            <w:r w:rsidR="00341D18">
              <w:rPr>
                <w:rFonts w:eastAsia="Times New Roman"/>
                <w:color w:val="000000"/>
                <w:sz w:val="18"/>
                <w:szCs w:val="18"/>
              </w:rPr>
              <w:t>High-low milk; Buttermilk; Dried milk</w:t>
            </w:r>
          </w:p>
        </w:tc>
      </w:tr>
      <w:tr w:rsidR="00721601" w:rsidRPr="00721601" w14:paraId="5A2D4810" w14:textId="77777777" w:rsidTr="008428DE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F8E9A2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Potato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7D1FA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AF53C3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Boiled, instant or jacket potatoes; Mashed potatoes; Chips; Roast potatoes; Potato salad</w:t>
            </w:r>
          </w:p>
        </w:tc>
      </w:tr>
      <w:tr w:rsidR="00721601" w:rsidRPr="00721601" w14:paraId="46D6EE99" w14:textId="77777777" w:rsidTr="008428DE">
        <w:trPr>
          <w:trHeight w:val="6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2810E" w14:textId="77777777" w:rsidR="00721601" w:rsidRPr="00721601" w:rsidRDefault="00721601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Added sug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DB780" w14:textId="77777777" w:rsidR="00721601" w:rsidRPr="00721601" w:rsidRDefault="00721601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572EF" w14:textId="77777777" w:rsidR="00721601" w:rsidRPr="00721601" w:rsidRDefault="00721601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21601">
              <w:rPr>
                <w:rFonts w:eastAsia="Times New Roman"/>
                <w:color w:val="000000"/>
                <w:sz w:val="18"/>
                <w:szCs w:val="18"/>
              </w:rPr>
              <w:t>Ice cream, choc ices, Frozen desserts; Sweets, toffees, mints; Sugar added to tea, coffee, cereal; Jam, marmalade, honey, syrup; Fizzy Soft drinks (e.g., Cocoa Cola); Fruit squash</w:t>
            </w:r>
          </w:p>
        </w:tc>
      </w:tr>
      <w:tr w:rsidR="000B2439" w:rsidRPr="00A528E7" w14:paraId="584B520F" w14:textId="77777777" w:rsidTr="008428DE">
        <w:trPr>
          <w:trHeight w:val="6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B43765" w14:textId="1948DD37" w:rsidR="000B2439" w:rsidRPr="00721601" w:rsidRDefault="000B2439" w:rsidP="0072160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ded saturated fa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BE11FC" w14:textId="55079ACF" w:rsidR="000B2439" w:rsidRPr="00721601" w:rsidRDefault="000B2439" w:rsidP="007216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4A06C" w14:textId="18C69E47" w:rsidR="000B2439" w:rsidRPr="00A528E7" w:rsidRDefault="000B2439" w:rsidP="008428D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nb-NO"/>
              </w:rPr>
            </w:pPr>
            <w:r w:rsidRPr="00A528E7">
              <w:rPr>
                <w:rFonts w:eastAsia="Times New Roman"/>
                <w:color w:val="000000"/>
                <w:sz w:val="18"/>
                <w:szCs w:val="18"/>
                <w:lang w:val="nb-NO"/>
              </w:rPr>
              <w:t>Cream; Butter; Lite Butter (e.g., Dawn Lite)</w:t>
            </w:r>
          </w:p>
        </w:tc>
      </w:tr>
    </w:tbl>
    <w:p w14:paraId="6CB530AD" w14:textId="402DC473" w:rsidR="009F022D" w:rsidRPr="00A528E7" w:rsidRDefault="009F022D">
      <w:pPr>
        <w:rPr>
          <w:lang w:val="nb-NO"/>
        </w:rPr>
      </w:pPr>
    </w:p>
    <w:tbl>
      <w:tblPr>
        <w:tblStyle w:val="TableGrid1"/>
        <w:tblW w:w="10299" w:type="dxa"/>
        <w:tblLayout w:type="fixed"/>
        <w:tblLook w:val="04A0" w:firstRow="1" w:lastRow="0" w:firstColumn="1" w:lastColumn="0" w:noHBand="0" w:noVBand="1"/>
      </w:tblPr>
      <w:tblGrid>
        <w:gridCol w:w="2824"/>
        <w:gridCol w:w="1133"/>
        <w:gridCol w:w="1277"/>
        <w:gridCol w:w="569"/>
        <w:gridCol w:w="429"/>
        <w:gridCol w:w="426"/>
        <w:gridCol w:w="236"/>
        <w:gridCol w:w="48"/>
        <w:gridCol w:w="1138"/>
        <w:gridCol w:w="1276"/>
        <w:gridCol w:w="782"/>
        <w:gridCol w:w="123"/>
        <w:gridCol w:w="38"/>
      </w:tblGrid>
      <w:tr w:rsidR="00A81EE0" w:rsidRPr="00A81EE0" w14:paraId="4A81DED0" w14:textId="77777777" w:rsidTr="009B0B73">
        <w:trPr>
          <w:trHeight w:val="610"/>
        </w:trPr>
        <w:tc>
          <w:tcPr>
            <w:tcW w:w="10299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795328" w14:textId="77777777" w:rsidR="00A81EE0" w:rsidRDefault="00A81EE0" w:rsidP="00F401A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1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E67DF0" w:rsidRPr="00F401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F401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2. </w:t>
            </w:r>
            <w:r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nsitivity analyses of the relationships between the adapted </w:t>
            </w:r>
            <w:r w:rsidR="00A81BE8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bbendorff EAT-Lancet score</w:t>
            </w:r>
            <w:r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offspring health outcomes at birth, and 5 years old and 10 years old follow-up after exclusion of mothers</w:t>
            </w:r>
            <w:r w:rsidR="009F022D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out sufficient </w:t>
            </w:r>
            <w:r w:rsidR="005F6908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9F022D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usible FFQ data</w:t>
            </w:r>
          </w:p>
          <w:p w14:paraId="75AEB4D3" w14:textId="77777777" w:rsidR="00D80310" w:rsidRDefault="00D80310" w:rsidP="00F401A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BD2D5B" w14:textId="678D2EC4" w:rsidR="00F401A1" w:rsidRPr="00F401A1" w:rsidRDefault="00F401A1" w:rsidP="00536A0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1EE0" w:rsidRPr="00A81EE0" w14:paraId="08058574" w14:textId="77777777" w:rsidTr="009B0B73">
        <w:trPr>
          <w:trHeight w:val="333"/>
        </w:trPr>
        <w:tc>
          <w:tcPr>
            <w:tcW w:w="10299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4DBAD5" w14:textId="131BE31B" w:rsidR="00A81EE0" w:rsidRPr="00A81EE0" w:rsidRDefault="00061256" w:rsidP="000612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b</w:t>
            </w:r>
            <w:r w:rsidR="00A81EE0" w:rsidRPr="00A81E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th health outcomes</w:t>
            </w:r>
          </w:p>
        </w:tc>
      </w:tr>
      <w:tr w:rsidR="00A81EE0" w:rsidRPr="00A81EE0" w14:paraId="34E21520" w14:textId="77777777" w:rsidTr="008428DE">
        <w:trPr>
          <w:gridAfter w:val="1"/>
          <w:wAfter w:w="38" w:type="dxa"/>
          <w:trHeight w:val="30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D6138" w14:textId="77777777" w:rsidR="00A81EE0" w:rsidRPr="00A81EE0" w:rsidRDefault="00A81EE0" w:rsidP="00A81EE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E79663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0FCCE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0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6F1E17" w14:textId="0DF32E94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A81EE0" w:rsidRPr="00A81EE0" w14:paraId="64E29EA1" w14:textId="77777777" w:rsidTr="008428DE">
        <w:trPr>
          <w:gridAfter w:val="1"/>
          <w:wAfter w:w="38" w:type="dxa"/>
          <w:trHeight w:val="380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512C03" w14:textId="77777777" w:rsidR="00A81EE0" w:rsidRPr="00A81EE0" w:rsidRDefault="00A81EE0" w:rsidP="00A81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12628E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5BB7E7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AAFC59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9FBD99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395332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39A358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3C3C50" w14:textId="77777777" w:rsidR="00A81EE0" w:rsidRPr="00A81EE0" w:rsidRDefault="00A81EE0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61256" w:rsidRPr="00A81EE0" w14:paraId="21C0603E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EC70F6" w14:textId="18E8DA29" w:rsidR="00061256" w:rsidRPr="00A81EE0" w:rsidRDefault="00061256" w:rsidP="000612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 (g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B66B7A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46068E" w14:textId="0533559F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  <w:r w:rsidR="0084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764A42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0B8331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8B4D7FF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CF52BD" w14:textId="2388174F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4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8A5F54D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61256" w:rsidRPr="00A81EE0" w14:paraId="1A7B553E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8F91F" w14:textId="5BBD0531" w:rsidR="00061256" w:rsidRPr="00A81EE0" w:rsidRDefault="00061256" w:rsidP="000612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th (cm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A08DB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974B" w14:textId="0247FD98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4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A2FB01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41845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1724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6E28" w14:textId="01CA867B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46E991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061256" w:rsidRPr="00A81EE0" w14:paraId="7A8C7ACF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1DEDA" w14:textId="3F0948B1" w:rsidR="00061256" w:rsidRPr="00A81EE0" w:rsidRDefault="00061256" w:rsidP="000612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d circumference (cm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4F14ED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E2D017" w14:textId="72A3B399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D55F645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5D58ED5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D54C16" w14:textId="37B78CB9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D49F23" w14:textId="79AA8556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E9F5EF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061256" w:rsidRPr="00A81EE0" w14:paraId="10EF4E08" w14:textId="77777777" w:rsidTr="008428DE">
        <w:trPr>
          <w:gridAfter w:val="1"/>
          <w:wAfter w:w="38" w:type="dxa"/>
          <w:trHeight w:val="32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03EBF" w14:textId="77777777" w:rsidR="00061256" w:rsidRPr="00A81EE0" w:rsidRDefault="00061256" w:rsidP="000612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8426C9" w14:textId="3A13DEF6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D0E189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6909A0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33C8F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56F020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46BB9D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985486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61256" w:rsidRPr="00A81EE0" w14:paraId="545D3C17" w14:textId="77777777" w:rsidTr="008428DE">
        <w:trPr>
          <w:gridAfter w:val="1"/>
          <w:wAfter w:w="38" w:type="dxa"/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148F8" w14:textId="601A69DF" w:rsidR="00061256" w:rsidRPr="00A81EE0" w:rsidRDefault="00061256" w:rsidP="000612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378C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4CD74" w14:textId="3FF44C81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0A9B94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5EB2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E0BC04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99A7C3" w14:textId="572FA3A2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C5DA87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061256" w:rsidRPr="00A81EE0" w14:paraId="1D531CA5" w14:textId="77777777" w:rsidTr="008428DE">
        <w:trPr>
          <w:gridAfter w:val="1"/>
          <w:wAfter w:w="38" w:type="dxa"/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3066" w14:textId="25A312DE" w:rsidR="00061256" w:rsidRPr="00A81EE0" w:rsidRDefault="00061256" w:rsidP="000612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som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87E11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10D2" w14:textId="547A674D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AC6F612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AE9B4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447E13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57704" w14:textId="07473D20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4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D3C5AB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061256" w:rsidRPr="00A81EE0" w14:paraId="6C3F04BB" w14:textId="77777777" w:rsidTr="008428DE">
        <w:trPr>
          <w:gridAfter w:val="1"/>
          <w:wAfter w:w="38" w:type="dxa"/>
          <w:trHeight w:val="31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EB299" w14:textId="2FF5B41F" w:rsidR="00061256" w:rsidRPr="00A81EE0" w:rsidRDefault="00061256" w:rsidP="000612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4417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EFC26" w14:textId="5300B01E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4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3DC16D3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4480A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61A0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A2797" w14:textId="231C9421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767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BDBE6C" w14:textId="77777777" w:rsidR="00061256" w:rsidRPr="00A81EE0" w:rsidRDefault="00061256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401A1" w:rsidRPr="00A81EE0" w14:paraId="31363734" w14:textId="77777777" w:rsidTr="008428DE">
        <w:trPr>
          <w:gridAfter w:val="1"/>
          <w:wAfter w:w="38" w:type="dxa"/>
          <w:trHeight w:val="310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40B4BB" w14:textId="3DBE7008" w:rsidR="00F401A1" w:rsidRPr="00E0715E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62329E" w14:textId="626D6B69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3C9238" w14:textId="1ABE92CF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C2385F" w14:textId="1C12C5C0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2F98009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1A5EB" w14:textId="721A0C08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37219B" w14:textId="7587C670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1.03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110D41" w14:textId="5DC265B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F401A1" w:rsidRPr="00A81EE0" w14:paraId="1C84D8D8" w14:textId="77777777" w:rsidTr="009B0B73">
        <w:trPr>
          <w:gridAfter w:val="1"/>
          <w:wAfter w:w="38" w:type="dxa"/>
          <w:trHeight w:val="300"/>
        </w:trPr>
        <w:tc>
          <w:tcPr>
            <w:tcW w:w="1026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F6DCE3" w14:textId="77777777" w:rsidR="00F401A1" w:rsidRPr="009F022D" w:rsidRDefault="00F401A1" w:rsidP="00D803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hropometric health outcomes</w:t>
            </w:r>
          </w:p>
        </w:tc>
      </w:tr>
      <w:tr w:rsidR="00F401A1" w:rsidRPr="00A81EE0" w14:paraId="755F3B10" w14:textId="77777777" w:rsidTr="008428DE">
        <w:trPr>
          <w:gridAfter w:val="1"/>
          <w:wAfter w:w="38" w:type="dxa"/>
          <w:trHeight w:val="300"/>
        </w:trPr>
        <w:tc>
          <w:tcPr>
            <w:tcW w:w="28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7F8AEB" w14:textId="77777777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0138E8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F0E677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C60FF7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401A1" w:rsidRPr="00A81EE0" w14:paraId="12EACC73" w14:textId="77777777" w:rsidTr="008428DE">
        <w:trPr>
          <w:gridAfter w:val="1"/>
          <w:wAfter w:w="38" w:type="dxa"/>
          <w:trHeight w:val="380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69C7D3" w14:textId="24155002" w:rsidR="00F401A1" w:rsidRPr="00A81EE0" w:rsidRDefault="00D71C76" w:rsidP="00D71C76">
            <w:pPr>
              <w:tabs>
                <w:tab w:val="left" w:pos="1848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23E2F6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C6D421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C4CAE2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A81239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CFF18B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723D5C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A8C06D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401A1" w:rsidRPr="00A81EE0" w14:paraId="4CD9BC59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4B209C1" w14:textId="7A9AAAF2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rcumference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D2D10DF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4ED1A18" w14:textId="655ADA63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70EF7D1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45D263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5A4E20E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180EE82" w14:textId="6618479F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4AA646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401A1" w:rsidRPr="00A81EE0" w14:paraId="7DAE01CA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B71E8" w14:textId="7BCC78E0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core at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DA760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ADC66" w14:textId="7D00E302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261CAF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2111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6B8E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71362" w14:textId="695A561C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1F668E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401A1" w:rsidRPr="00A81EE0" w14:paraId="55F1744C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7A908" w14:textId="04092C9A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ist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y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5B1E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651E" w14:textId="60FE69E9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63F3DB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0F18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2F332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89915" w14:textId="4357BF1A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724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A541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401A1" w:rsidRPr="00A81EE0" w14:paraId="6818F96E" w14:textId="77777777" w:rsidTr="008428DE">
        <w:trPr>
          <w:gridAfter w:val="1"/>
          <w:wAfter w:w="38" w:type="dxa"/>
          <w:trHeight w:val="53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5E9A" w14:textId="776A8439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core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4C50F5D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EB3F53" w14:textId="6A0BEC55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E91325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2A8F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BDB206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63769B" w14:textId="77133B9B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C0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C9FDC3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401A1" w:rsidRPr="00A81EE0" w14:paraId="74F89260" w14:textId="77777777" w:rsidTr="008428DE">
        <w:trPr>
          <w:gridAfter w:val="1"/>
          <w:wAfter w:w="38" w:type="dxa"/>
          <w:trHeight w:val="32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5D7C4" w14:textId="77777777" w:rsidR="00F401A1" w:rsidRPr="00A81EE0" w:rsidRDefault="00F401A1" w:rsidP="00F401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D335C5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8C2AFEB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E38CAE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98E5E5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B8779B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D140FD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0B6EEEC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401A1" w:rsidRPr="00A81EE0" w14:paraId="4E5DC98D" w14:textId="77777777" w:rsidTr="008428DE">
        <w:trPr>
          <w:gridAfter w:val="1"/>
          <w:wAfter w:w="38" w:type="dxa"/>
          <w:trHeight w:val="289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45805" w14:textId="13DFD306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B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5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81AE6D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C0D7A1D" w14:textId="614F0558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12A7AA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2B70BC9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34BEE7E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0934C3" w14:textId="44AC0F39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4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39E047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401A1" w:rsidRPr="00A81EE0" w14:paraId="6FFF4D77" w14:textId="77777777" w:rsidTr="008428DE">
        <w:trPr>
          <w:gridAfter w:val="1"/>
          <w:wAfter w:w="38" w:type="dxa"/>
          <w:trHeight w:val="289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0A042E" w14:textId="38360440" w:rsidR="00F401A1" w:rsidRPr="00A81EE0" w:rsidRDefault="00F401A1" w:rsidP="00F401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B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4F505F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CB2980" w14:textId="6EF828C8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4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03D6F0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597AF2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CE73DF" w14:textId="414D2864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4029AB" w14:textId="2681AEB8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8B8878" w14:textId="77777777" w:rsidR="00F401A1" w:rsidRPr="00A81EE0" w:rsidRDefault="00F401A1" w:rsidP="00D80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3F076C" w:rsidRPr="00A81EE0" w14:paraId="654440A0" w14:textId="77777777" w:rsidTr="008428DE">
        <w:trPr>
          <w:gridAfter w:val="2"/>
          <w:wAfter w:w="161" w:type="dxa"/>
          <w:trHeight w:val="2070"/>
        </w:trPr>
        <w:tc>
          <w:tcPr>
            <w:tcW w:w="10138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CAF1" w14:textId="77777777" w:rsidR="003F076C" w:rsidRPr="00A81EE0" w:rsidRDefault="003F076C" w:rsidP="00F401A1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  <w:vertAlign w:val="superscript"/>
              </w:rPr>
              <w:t>a</w:t>
            </w: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</w:rPr>
              <w:t xml:space="preserve">Linear regression was applied to continuous growth outcomes. </w:t>
            </w:r>
          </w:p>
          <w:p w14:paraId="545D4AED" w14:textId="77777777" w:rsidR="003F076C" w:rsidRPr="00A81EE0" w:rsidRDefault="003F076C" w:rsidP="00F401A1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</w:rPr>
              <w:t xml:space="preserve">Logistic regression was applied to binary health outcomes. </w:t>
            </w:r>
          </w:p>
          <w:p w14:paraId="1A105BF6" w14:textId="77777777" w:rsidR="003F076C" w:rsidRPr="00A81EE0" w:rsidRDefault="003F076C" w:rsidP="00F401A1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  <w:t>c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A bold </w:t>
            </w:r>
            <w:r w:rsidRPr="00A81EE0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p-value 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indicates that the test is significant (&lt;0.05).</w:t>
            </w:r>
          </w:p>
          <w:p w14:paraId="00A4BB7F" w14:textId="77777777" w:rsidR="003F076C" w:rsidRPr="00A81EE0" w:rsidRDefault="003F076C" w:rsidP="00F401A1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  <w:t>d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Model 1 was adjusted for energy intake. Model 2 was adjusted for energy intake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recruitment, education level, parity, prepregnancy BMI, smoking status, alcohol status, physical activity, child sex and gestational age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 </w:t>
            </w:r>
          </w:p>
          <w:p w14:paraId="304BC152" w14:textId="4AB9A36B" w:rsidR="003F076C" w:rsidRPr="00A81EE0" w:rsidRDefault="003F076C" w:rsidP="00F401A1">
            <w:pP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  <w:t>e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Health outcomes that take consider gestational age and child sex in their calculation were not adjusted for these 2 confounders in Model 2.</w:t>
            </w:r>
          </w:p>
        </w:tc>
      </w:tr>
    </w:tbl>
    <w:p w14:paraId="0C12D562" w14:textId="77777777" w:rsidR="00E67DF0" w:rsidRPr="00724B77" w:rsidRDefault="00CA31A4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bookmarkStart w:id="1" w:name="_heading=h.gjdgxs" w:colFirst="0" w:colLast="0"/>
      <w:bookmarkEnd w:id="1"/>
    </w:p>
    <w:tbl>
      <w:tblPr>
        <w:tblW w:w="10768" w:type="dxa"/>
        <w:jc w:val="center"/>
        <w:tblLook w:val="04A0" w:firstRow="1" w:lastRow="0" w:firstColumn="1" w:lastColumn="0" w:noHBand="0" w:noVBand="1"/>
      </w:tblPr>
      <w:tblGrid>
        <w:gridCol w:w="103"/>
        <w:gridCol w:w="1092"/>
        <w:gridCol w:w="1240"/>
        <w:gridCol w:w="821"/>
        <w:gridCol w:w="465"/>
        <w:gridCol w:w="674"/>
        <w:gridCol w:w="209"/>
        <w:gridCol w:w="925"/>
        <w:gridCol w:w="253"/>
        <w:gridCol w:w="739"/>
        <w:gridCol w:w="529"/>
        <w:gridCol w:w="108"/>
        <w:gridCol w:w="1071"/>
        <w:gridCol w:w="105"/>
        <w:gridCol w:w="1256"/>
        <w:gridCol w:w="1178"/>
      </w:tblGrid>
      <w:tr w:rsidR="00E67DF0" w:rsidRPr="00E67DF0" w14:paraId="5400CAF1" w14:textId="77777777" w:rsidTr="005E7F6C">
        <w:trPr>
          <w:gridBefore w:val="1"/>
          <w:wBefore w:w="103" w:type="dxa"/>
          <w:trHeight w:val="710"/>
          <w:jc w:val="center"/>
        </w:trPr>
        <w:tc>
          <w:tcPr>
            <w:tcW w:w="10665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80329" w14:textId="77777777" w:rsidR="00E67DF0" w:rsidRDefault="00E67DF0" w:rsidP="00F401A1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1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3. </w:t>
            </w:r>
            <w:r w:rsidR="0067646F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nsitivity analyses of the relationships between the original </w:t>
            </w:r>
            <w:r w:rsidR="00A81BE8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bbendorff EAT-Lancet score</w:t>
            </w:r>
            <w:r w:rsidR="0067646F" w:rsidRPr="00F401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offspring health outcomes at birth, and 5 years old and 10 years old follow-up </w:t>
            </w:r>
          </w:p>
          <w:p w14:paraId="4990D323" w14:textId="21353137" w:rsidR="00D80310" w:rsidRPr="00F401A1" w:rsidRDefault="00D80310" w:rsidP="00F401A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67DF0" w:rsidRPr="00E67DF0" w14:paraId="0297A8C0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10665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76689A" w14:textId="7250BA45" w:rsidR="00E67DF0" w:rsidRPr="00E67DF0" w:rsidRDefault="00061256" w:rsidP="004878F0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ld b</w:t>
            </w:r>
            <w:r w:rsidR="00E67DF0" w:rsidRPr="00E67D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irth </w:t>
            </w:r>
            <w:r w:rsidR="006B118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ealth </w:t>
            </w:r>
            <w:r w:rsidR="00E67DF0" w:rsidRPr="00E67D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s</w:t>
            </w:r>
          </w:p>
        </w:tc>
      </w:tr>
      <w:tr w:rsidR="00E67DF0" w:rsidRPr="00E67DF0" w14:paraId="4DDF3EBF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8833" w14:textId="77777777" w:rsidR="00E67DF0" w:rsidRPr="00E67DF0" w:rsidRDefault="00E67DF0" w:rsidP="00E67DF0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6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2B3B7" w14:textId="222A3439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643F" w14:textId="77777777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ACF6" w14:textId="65A7DBA4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E67DF0" w:rsidRPr="00E67DF0" w14:paraId="34C1DA3C" w14:textId="77777777" w:rsidTr="005E7F6C">
        <w:trPr>
          <w:gridBefore w:val="1"/>
          <w:wBefore w:w="103" w:type="dxa"/>
          <w:trHeight w:val="53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6F603" w14:textId="77777777" w:rsidR="00E67DF0" w:rsidRPr="00E67DF0" w:rsidRDefault="00E67DF0" w:rsidP="00E67DF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95A6" w14:textId="24202278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1E2DC" w14:textId="77B4A702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8FECA" w14:textId="5E60AC58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8AA" w14:textId="3DC08B6E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B036" w14:textId="23D97534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AC1E9" w14:textId="7AD6EE5E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DEDA0" w14:textId="27F7951F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36A01" w:rsidRPr="00E67DF0" w14:paraId="3629FEDD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F1BD" w14:textId="734D24B5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 (g)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8D24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81BD" w14:textId="54618D75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CB2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D31B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6310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35C2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0EE5" w14:textId="3D42A694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4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429B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536A01" w:rsidRPr="00E67DF0" w14:paraId="224F4624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33DD" w14:textId="40879D96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th (cm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5503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48FB" w14:textId="3A1F67E0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8672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A544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2A73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444A" w14:textId="207A6C00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24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7B70" w14:textId="020903B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724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6A01" w:rsidRPr="00E67DF0" w14:paraId="71CCE367" w14:textId="77777777" w:rsidTr="005E7F6C">
        <w:trPr>
          <w:gridBefore w:val="1"/>
          <w:wBefore w:w="103" w:type="dxa"/>
          <w:trHeight w:val="53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28D5F" w14:textId="22824F47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d circumference (cm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5B7D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AC6C" w14:textId="47FEFC5D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4ED3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D936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96F3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DA2A" w14:textId="7067BEB0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810F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36A01" w:rsidRPr="00E67DF0" w14:paraId="01DE98DB" w14:textId="77777777" w:rsidTr="005E7F6C">
        <w:trPr>
          <w:gridBefore w:val="1"/>
          <w:wBefore w:w="103" w:type="dxa"/>
          <w:trHeight w:val="32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E725" w14:textId="77777777" w:rsidR="00536A01" w:rsidRPr="00E67DF0" w:rsidRDefault="00536A01" w:rsidP="00536A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C52AE" w14:textId="1F64E285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CA7B0" w14:textId="10EEFEE6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9F9E8" w14:textId="3BC685AE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137F" w14:textId="7A0B8368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9BD4A" w14:textId="438784E1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F84AB" w14:textId="719C79E0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16439" w14:textId="63C998B0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36A01" w:rsidRPr="00E67DF0" w14:paraId="7368BDF7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BB3D" w14:textId="27C5833D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E56B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24B9" w14:textId="65A02011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8194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09B2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BFF6" w14:textId="744B2E2B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724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3973" w14:textId="464988FA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DF00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36A01" w:rsidRPr="00E67DF0" w14:paraId="17978187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AB10" w14:textId="7D2482B4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somia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41E1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3000" w14:textId="5A6A3889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52FA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EFF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B858" w14:textId="033718B1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724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DD9D" w14:textId="798471DA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9B1E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36A01" w:rsidRPr="00E67DF0" w14:paraId="778D9F50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D14A" w14:textId="08A381E4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D507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62E1" w14:textId="176D3A48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B2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3CF6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06F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FEB7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6489" w14:textId="016C059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9C21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536A01" w:rsidRPr="00E67DF0" w14:paraId="13BCDE12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ADB0" w14:textId="2F7F3C30" w:rsidR="00536A01" w:rsidRPr="00E67DF0" w:rsidRDefault="00536A01" w:rsidP="00536A0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E286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0141" w14:textId="4A9CA10A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D489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EE8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EA87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2B7C" w14:textId="7C30823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2A5D" w14:textId="77777777" w:rsidR="00536A01" w:rsidRPr="00E67DF0" w:rsidRDefault="00536A01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67DF0" w:rsidRPr="00E67DF0" w14:paraId="4BFC4FFA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10665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A0196D" w14:textId="054EF3D1" w:rsidR="00E67DF0" w:rsidRPr="00E67DF0" w:rsidRDefault="00061256" w:rsidP="00D80310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ld a</w:t>
            </w:r>
            <w:r w:rsidR="00E67DF0" w:rsidRPr="00E67D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thropometric measures</w:t>
            </w:r>
          </w:p>
        </w:tc>
      </w:tr>
      <w:tr w:rsidR="00E67DF0" w:rsidRPr="00E67DF0" w14:paraId="79CDD048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FA72" w14:textId="77777777" w:rsidR="00E67DF0" w:rsidRPr="00E67DF0" w:rsidRDefault="00E67DF0" w:rsidP="00E67DF0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65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8ABF9" w14:textId="7E9595D3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5104" w14:textId="77777777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2CCF5" w14:textId="1467479F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Pr="00A81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E67DF0" w:rsidRPr="00E67DF0" w14:paraId="79A073EF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EF8" w14:textId="77777777" w:rsidR="00E67DF0" w:rsidRPr="00E67DF0" w:rsidRDefault="00E67DF0" w:rsidP="00E67DF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60D4" w14:textId="3912BFE0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56B9A" w14:textId="060AAB9B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DAA78" w14:textId="7F9DD158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7EC" w14:textId="647517A0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849C5" w14:textId="6BCE3461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2C6A9" w14:textId="36FBE298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C0ECB" w14:textId="7D7FC2E8" w:rsidR="00E67DF0" w:rsidRPr="00E67DF0" w:rsidRDefault="00E67DF0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B1182" w:rsidRPr="00E67DF0" w14:paraId="1DEB500E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9123" w14:textId="769AC5CE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rcumference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5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A22F" w14:textId="56E04AD3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E74D" w14:textId="5B83C4E6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4320" w14:textId="17B95B1A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E768" w14:textId="2C45F0B3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773F" w14:textId="3CE8B735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661B" w14:textId="0598604E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CB2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F8D2" w14:textId="31AA02DE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6B1182" w:rsidRPr="00E67DF0" w14:paraId="5375C958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F2AA" w14:textId="60556B60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core at 5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4BD6" w14:textId="3A892586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0FAE" w14:textId="49B447BE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763B" w14:textId="2B44B929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7E1E" w14:textId="06802CFE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FFB7" w14:textId="7E4AD09B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FFDF" w14:textId="3BE0AAF8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F989" w14:textId="6A38EC19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B1182" w:rsidRPr="00E67DF0" w14:paraId="12120D71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273B" w14:textId="3C5FB955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rcumference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 w:rsidR="00820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02B6" w14:textId="1E0485D3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D8C1" w14:textId="5486743D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5FBE" w14:textId="31FAF051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F124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A1E2" w14:textId="02E2160B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3098" w14:textId="54B931DF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1ABA" w14:textId="254D112A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6B1182" w:rsidRPr="00E67DF0" w14:paraId="73C50BEE" w14:textId="77777777" w:rsidTr="005E7F6C">
        <w:trPr>
          <w:gridBefore w:val="1"/>
          <w:wBefore w:w="103" w:type="dxa"/>
          <w:trHeight w:val="30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608C" w14:textId="0CE5E625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 w:rsidR="0053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core at </w:t>
            </w:r>
            <w:r w:rsidR="00820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B30E" w14:textId="5442C5A9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CB8B" w14:textId="6C9C66DD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7AD2" w14:textId="12FB446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B6B5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3797" w14:textId="4C7BCF8D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5CD2" w14:textId="3BE3911F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AA45" w14:textId="69F3DAD3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724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B1182" w:rsidRPr="00E67DF0" w14:paraId="343F76BF" w14:textId="77777777" w:rsidTr="005E7F6C">
        <w:trPr>
          <w:gridBefore w:val="1"/>
          <w:wBefore w:w="103" w:type="dxa"/>
          <w:trHeight w:val="32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794C2" w14:textId="56523ADB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2B483" w14:textId="4F166C92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3DDDB" w14:textId="580F8F4C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2F35A" w14:textId="60E0B9A0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808A" w14:textId="7040CE03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5F47E" w14:textId="1672A88E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14EC1" w14:textId="23CACB0B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718CE" w14:textId="59CE72AB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B1182" w:rsidRPr="00E67DF0" w14:paraId="2073BE2E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440C" w14:textId="05D54871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B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5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3EDA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F767" w14:textId="296CC5D9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22D2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98F2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60C4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2BC6" w14:textId="7583547D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2C56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B1182" w:rsidRPr="00E67DF0" w14:paraId="338D7C42" w14:textId="77777777" w:rsidTr="005E7F6C">
        <w:trPr>
          <w:gridBefore w:val="1"/>
          <w:wBefore w:w="103" w:type="dxa"/>
          <w:trHeight w:val="290"/>
          <w:jc w:val="center"/>
        </w:trPr>
        <w:tc>
          <w:tcPr>
            <w:tcW w:w="31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3A382" w14:textId="30401D7D" w:rsidR="006B1182" w:rsidRPr="00E67DF0" w:rsidRDefault="006B1182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B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 w:rsidR="00820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07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47FEE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8ECC" w14:textId="501EDB5D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F10F0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7F16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D35CC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5C5E7" w14:textId="554DCDC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3F0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5ECE2" w14:textId="77777777" w:rsidR="006B1182" w:rsidRPr="00E67DF0" w:rsidRDefault="006B1182" w:rsidP="00D8031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F076C" w:rsidRPr="00E67DF0" w14:paraId="0CC0F41C" w14:textId="77777777" w:rsidTr="00526895">
        <w:trPr>
          <w:gridBefore w:val="1"/>
          <w:wBefore w:w="103" w:type="dxa"/>
          <w:trHeight w:val="1873"/>
          <w:jc w:val="center"/>
        </w:trPr>
        <w:tc>
          <w:tcPr>
            <w:tcW w:w="10665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912396" w14:textId="77777777" w:rsidR="003F076C" w:rsidRPr="00E67DF0" w:rsidRDefault="003F076C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  <w:vertAlign w:val="superscript"/>
              </w:rPr>
              <w:t>a</w:t>
            </w: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</w:rPr>
              <w:t xml:space="preserve">Linear regression was applied to continuous growth outcomes. </w:t>
            </w:r>
          </w:p>
          <w:p w14:paraId="7C0F0063" w14:textId="77777777" w:rsidR="003F076C" w:rsidRPr="00A81EE0" w:rsidRDefault="003F076C" w:rsidP="006B1182">
            <w:pPr>
              <w:spacing w:after="0"/>
              <w:rPr>
                <w:rFonts w:ascii="Times New Roman" w:eastAsia="Times" w:hAnsi="Times New Roman" w:cs="Times New Roman"/>
                <w:color w:val="231F20"/>
                <w:sz w:val="20"/>
                <w:szCs w:val="20"/>
                <w:vertAlign w:val="superscript"/>
              </w:rPr>
            </w:pP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  <w:vertAlign w:val="superscript"/>
              </w:rPr>
              <w:t>b</w:t>
            </w:r>
            <w:r w:rsidRPr="00A81EE0">
              <w:rPr>
                <w:rFonts w:ascii="Times New Roman" w:eastAsia="Times" w:hAnsi="Times New Roman" w:cs="Times New Roman"/>
                <w:color w:val="231F20"/>
                <w:sz w:val="20"/>
                <w:szCs w:val="20"/>
              </w:rPr>
              <w:t xml:space="preserve">Logistic regression was applied to binary health outcomes. </w:t>
            </w:r>
          </w:p>
          <w:p w14:paraId="668EE06E" w14:textId="77777777" w:rsidR="003F076C" w:rsidRPr="00A81EE0" w:rsidRDefault="003F076C" w:rsidP="006B1182">
            <w:pPr>
              <w:spacing w:after="0"/>
              <w:rPr>
                <w:rFonts w:ascii="Times New Roman" w:eastAsia="Times" w:hAnsi="Times New Roman" w:cs="Times New Roman"/>
                <w:color w:val="231F20"/>
                <w:sz w:val="20"/>
                <w:szCs w:val="20"/>
                <w:vertAlign w:val="superscript"/>
              </w:rPr>
            </w:pP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  <w:t>c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A bold </w:t>
            </w:r>
            <w:r w:rsidRPr="00A81EE0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p-value 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indicates that the test is significant (&lt;0.05).</w:t>
            </w:r>
          </w:p>
          <w:p w14:paraId="1244CF94" w14:textId="77777777" w:rsidR="003F076C" w:rsidRPr="00A81EE0" w:rsidRDefault="003F076C" w:rsidP="006B1182">
            <w:pPr>
              <w:spacing w:after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</w:pP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  <w:t>d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Model 1 was adjusted for energy intake. Model 2 was adjusted for energy intake, </w:t>
            </w:r>
            <w:r w:rsidRPr="00A81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recruitment, education level, parity, prepregnancy BMI, smoking status, alcohol status, physical activity, child sex and gestational age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 </w:t>
            </w:r>
          </w:p>
          <w:p w14:paraId="3B2EC825" w14:textId="74DC1EA7" w:rsidR="003F076C" w:rsidRPr="00E67DF0" w:rsidRDefault="003F076C" w:rsidP="006B11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perscript"/>
              </w:rPr>
              <w:t>e</w:t>
            </w:r>
            <w:r w:rsidRPr="00A81EE0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Health outcomes that take consider gestational age and child sex in their calculation were not adjusted for these 2 confounders in Model 2.</w:t>
            </w:r>
          </w:p>
        </w:tc>
      </w:tr>
      <w:tr w:rsidR="006B1182" w:rsidRPr="00E67DF0" w14:paraId="21438E0F" w14:textId="77777777" w:rsidTr="005E7F6C">
        <w:trPr>
          <w:gridAfter w:val="3"/>
          <w:wAfter w:w="2539" w:type="dxa"/>
          <w:trHeight w:val="290"/>
          <w:jc w:val="center"/>
        </w:trPr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FF58" w14:textId="1B5E9360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C6CF" w14:textId="4740C8A7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C5FF" w14:textId="5B4A2A2C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9676" w14:textId="77777777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0A00" w14:textId="3B237B9E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99BD" w14:textId="4FB3ADE8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A52E" w14:textId="055CAF09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1182" w:rsidRPr="00E67DF0" w14:paraId="60064837" w14:textId="77777777" w:rsidTr="005E7F6C">
        <w:trPr>
          <w:gridAfter w:val="3"/>
          <w:wAfter w:w="2539" w:type="dxa"/>
          <w:trHeight w:val="290"/>
          <w:jc w:val="center"/>
        </w:trPr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EC1B" w14:textId="6D70391E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8DA5" w14:textId="6C860B66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B181" w14:textId="12193800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9567" w14:textId="77777777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6DB3" w14:textId="2AF8491A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71B4" w14:textId="703E8EC7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BBAA" w14:textId="07CD7643" w:rsidR="006B1182" w:rsidRPr="00E67DF0" w:rsidRDefault="006B1182" w:rsidP="006B11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7D770ADA" w14:textId="1B5162BC" w:rsidR="00B05128" w:rsidRPr="0003557C" w:rsidRDefault="00B05128" w:rsidP="00E67DF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05128" w:rsidRPr="0003557C" w:rsidSect="007C259E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1303E" w14:textId="77777777" w:rsidR="00FD5D4E" w:rsidRDefault="00FD5D4E">
      <w:pPr>
        <w:spacing w:after="0" w:line="240" w:lineRule="auto"/>
      </w:pPr>
      <w:r>
        <w:separator/>
      </w:r>
    </w:p>
  </w:endnote>
  <w:endnote w:type="continuationSeparator" w:id="0">
    <w:p w14:paraId="46703293" w14:textId="77777777" w:rsidR="00FD5D4E" w:rsidRDefault="00FD5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CCB98" w14:textId="77777777" w:rsidR="00FD5D4E" w:rsidRDefault="00FD5D4E">
      <w:pPr>
        <w:spacing w:after="0" w:line="240" w:lineRule="auto"/>
      </w:pPr>
      <w:r>
        <w:separator/>
      </w:r>
    </w:p>
  </w:footnote>
  <w:footnote w:type="continuationSeparator" w:id="0">
    <w:p w14:paraId="313D3373" w14:textId="77777777" w:rsidR="00FD5D4E" w:rsidRDefault="00FD5D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752" w14:textId="3BA7C0A4" w:rsidR="00526895" w:rsidRDefault="0052689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2</w:t>
    </w:r>
    <w:r>
      <w:rPr>
        <w:color w:val="000000"/>
      </w:rPr>
      <w:fldChar w:fldCharType="end"/>
    </w:r>
  </w:p>
  <w:p w14:paraId="00000753" w14:textId="77777777" w:rsidR="00526895" w:rsidRDefault="0052689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A177E"/>
    <w:multiLevelType w:val="hybridMultilevel"/>
    <w:tmpl w:val="E698F0F2"/>
    <w:lvl w:ilvl="0" w:tplc="34E48776">
      <w:start w:val="1"/>
      <w:numFmt w:val="decimal"/>
      <w:lvlText w:val="%1."/>
      <w:lvlJc w:val="left"/>
      <w:pPr>
        <w:ind w:left="1020" w:hanging="360"/>
      </w:pPr>
    </w:lvl>
    <w:lvl w:ilvl="1" w:tplc="2F289D30">
      <w:start w:val="1"/>
      <w:numFmt w:val="decimal"/>
      <w:lvlText w:val="%2."/>
      <w:lvlJc w:val="left"/>
      <w:pPr>
        <w:ind w:left="1020" w:hanging="360"/>
      </w:pPr>
    </w:lvl>
    <w:lvl w:ilvl="2" w:tplc="BA6C36B6">
      <w:start w:val="1"/>
      <w:numFmt w:val="decimal"/>
      <w:lvlText w:val="%3."/>
      <w:lvlJc w:val="left"/>
      <w:pPr>
        <w:ind w:left="1020" w:hanging="360"/>
      </w:pPr>
    </w:lvl>
    <w:lvl w:ilvl="3" w:tplc="331C2B06">
      <w:start w:val="1"/>
      <w:numFmt w:val="decimal"/>
      <w:lvlText w:val="%4."/>
      <w:lvlJc w:val="left"/>
      <w:pPr>
        <w:ind w:left="1020" w:hanging="360"/>
      </w:pPr>
    </w:lvl>
    <w:lvl w:ilvl="4" w:tplc="FE384F48">
      <w:start w:val="1"/>
      <w:numFmt w:val="decimal"/>
      <w:lvlText w:val="%5."/>
      <w:lvlJc w:val="left"/>
      <w:pPr>
        <w:ind w:left="1020" w:hanging="360"/>
      </w:pPr>
    </w:lvl>
    <w:lvl w:ilvl="5" w:tplc="0CC2C396">
      <w:start w:val="1"/>
      <w:numFmt w:val="decimal"/>
      <w:lvlText w:val="%6."/>
      <w:lvlJc w:val="left"/>
      <w:pPr>
        <w:ind w:left="1020" w:hanging="360"/>
      </w:pPr>
    </w:lvl>
    <w:lvl w:ilvl="6" w:tplc="CDA0044A">
      <w:start w:val="1"/>
      <w:numFmt w:val="decimal"/>
      <w:lvlText w:val="%7."/>
      <w:lvlJc w:val="left"/>
      <w:pPr>
        <w:ind w:left="1020" w:hanging="360"/>
      </w:pPr>
    </w:lvl>
    <w:lvl w:ilvl="7" w:tplc="E6C0D1B8">
      <w:start w:val="1"/>
      <w:numFmt w:val="decimal"/>
      <w:lvlText w:val="%8."/>
      <w:lvlJc w:val="left"/>
      <w:pPr>
        <w:ind w:left="1020" w:hanging="360"/>
      </w:pPr>
    </w:lvl>
    <w:lvl w:ilvl="8" w:tplc="0554CC8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22E0249"/>
    <w:multiLevelType w:val="hybridMultilevel"/>
    <w:tmpl w:val="596CF6FC"/>
    <w:lvl w:ilvl="0" w:tplc="12A6E0FA">
      <w:start w:val="10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832AF"/>
    <w:multiLevelType w:val="hybridMultilevel"/>
    <w:tmpl w:val="8FAC41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106D6"/>
    <w:multiLevelType w:val="hybridMultilevel"/>
    <w:tmpl w:val="66D6A76A"/>
    <w:lvl w:ilvl="0" w:tplc="79FAD1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331BEA"/>
    <w:multiLevelType w:val="hybridMultilevel"/>
    <w:tmpl w:val="7234BBE0"/>
    <w:lvl w:ilvl="0" w:tplc="CD34FF22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A1374E"/>
    <w:multiLevelType w:val="hybridMultilevel"/>
    <w:tmpl w:val="057810F4"/>
    <w:lvl w:ilvl="0" w:tplc="0C706D7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5A3BEF"/>
    <w:multiLevelType w:val="multilevel"/>
    <w:tmpl w:val="0A329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F2C"/>
    <w:rsid w:val="00001A08"/>
    <w:rsid w:val="00001EBC"/>
    <w:rsid w:val="000035AE"/>
    <w:rsid w:val="00003B5C"/>
    <w:rsid w:val="00007DC0"/>
    <w:rsid w:val="00011866"/>
    <w:rsid w:val="0001217C"/>
    <w:rsid w:val="00013D6B"/>
    <w:rsid w:val="00016F2F"/>
    <w:rsid w:val="0001735C"/>
    <w:rsid w:val="00017BF5"/>
    <w:rsid w:val="0002004F"/>
    <w:rsid w:val="00021BB0"/>
    <w:rsid w:val="00022508"/>
    <w:rsid w:val="00024115"/>
    <w:rsid w:val="00024CA7"/>
    <w:rsid w:val="00027C28"/>
    <w:rsid w:val="0003019F"/>
    <w:rsid w:val="000306C4"/>
    <w:rsid w:val="000319EB"/>
    <w:rsid w:val="0003557C"/>
    <w:rsid w:val="00036EF1"/>
    <w:rsid w:val="0003781E"/>
    <w:rsid w:val="00042E3E"/>
    <w:rsid w:val="000437C6"/>
    <w:rsid w:val="000446F1"/>
    <w:rsid w:val="000456C1"/>
    <w:rsid w:val="000475BE"/>
    <w:rsid w:val="000500F4"/>
    <w:rsid w:val="000506B4"/>
    <w:rsid w:val="000511D2"/>
    <w:rsid w:val="000563DF"/>
    <w:rsid w:val="0005741D"/>
    <w:rsid w:val="0005778D"/>
    <w:rsid w:val="00057B53"/>
    <w:rsid w:val="00057CE5"/>
    <w:rsid w:val="0006039B"/>
    <w:rsid w:val="00060B7B"/>
    <w:rsid w:val="00061256"/>
    <w:rsid w:val="000624A5"/>
    <w:rsid w:val="0006300E"/>
    <w:rsid w:val="000632FD"/>
    <w:rsid w:val="00063ED8"/>
    <w:rsid w:val="000640E2"/>
    <w:rsid w:val="00065663"/>
    <w:rsid w:val="0007096E"/>
    <w:rsid w:val="000716AE"/>
    <w:rsid w:val="000727B4"/>
    <w:rsid w:val="00072A69"/>
    <w:rsid w:val="000732B4"/>
    <w:rsid w:val="000746B7"/>
    <w:rsid w:val="00074885"/>
    <w:rsid w:val="000767E7"/>
    <w:rsid w:val="00080487"/>
    <w:rsid w:val="00082E81"/>
    <w:rsid w:val="00083F16"/>
    <w:rsid w:val="00090621"/>
    <w:rsid w:val="00093EB3"/>
    <w:rsid w:val="000951C1"/>
    <w:rsid w:val="0009643E"/>
    <w:rsid w:val="000A1D52"/>
    <w:rsid w:val="000A4FB9"/>
    <w:rsid w:val="000A6148"/>
    <w:rsid w:val="000A67E3"/>
    <w:rsid w:val="000A6DCB"/>
    <w:rsid w:val="000B118E"/>
    <w:rsid w:val="000B2439"/>
    <w:rsid w:val="000B287C"/>
    <w:rsid w:val="000B339D"/>
    <w:rsid w:val="000B3952"/>
    <w:rsid w:val="000B42F5"/>
    <w:rsid w:val="000B65F3"/>
    <w:rsid w:val="000B6B28"/>
    <w:rsid w:val="000B7604"/>
    <w:rsid w:val="000B7F53"/>
    <w:rsid w:val="000C1042"/>
    <w:rsid w:val="000C1D82"/>
    <w:rsid w:val="000C3C2B"/>
    <w:rsid w:val="000C44AC"/>
    <w:rsid w:val="000C5C00"/>
    <w:rsid w:val="000C5C4F"/>
    <w:rsid w:val="000D122C"/>
    <w:rsid w:val="000D270C"/>
    <w:rsid w:val="000D3D07"/>
    <w:rsid w:val="000E165E"/>
    <w:rsid w:val="000E2973"/>
    <w:rsid w:val="000E3051"/>
    <w:rsid w:val="000E3959"/>
    <w:rsid w:val="000E4DE5"/>
    <w:rsid w:val="000E597A"/>
    <w:rsid w:val="000E5F40"/>
    <w:rsid w:val="000F2D72"/>
    <w:rsid w:val="000F43E7"/>
    <w:rsid w:val="000F62EB"/>
    <w:rsid w:val="000F6658"/>
    <w:rsid w:val="000F6728"/>
    <w:rsid w:val="000F7214"/>
    <w:rsid w:val="00100D09"/>
    <w:rsid w:val="001010B3"/>
    <w:rsid w:val="00102F68"/>
    <w:rsid w:val="0010495A"/>
    <w:rsid w:val="00104DD0"/>
    <w:rsid w:val="001118B8"/>
    <w:rsid w:val="00112E6B"/>
    <w:rsid w:val="001156CB"/>
    <w:rsid w:val="00115D5B"/>
    <w:rsid w:val="00117774"/>
    <w:rsid w:val="00121868"/>
    <w:rsid w:val="00121CA1"/>
    <w:rsid w:val="00124D4E"/>
    <w:rsid w:val="00125BCD"/>
    <w:rsid w:val="00127CE7"/>
    <w:rsid w:val="001324BF"/>
    <w:rsid w:val="00132D78"/>
    <w:rsid w:val="00133889"/>
    <w:rsid w:val="00134B9C"/>
    <w:rsid w:val="001400D9"/>
    <w:rsid w:val="001442AE"/>
    <w:rsid w:val="001469C0"/>
    <w:rsid w:val="001474D1"/>
    <w:rsid w:val="00150C66"/>
    <w:rsid w:val="00152D1D"/>
    <w:rsid w:val="001537E1"/>
    <w:rsid w:val="0015611C"/>
    <w:rsid w:val="00160FC6"/>
    <w:rsid w:val="00161FA7"/>
    <w:rsid w:val="001662FA"/>
    <w:rsid w:val="001675F3"/>
    <w:rsid w:val="00167CBA"/>
    <w:rsid w:val="00170551"/>
    <w:rsid w:val="00171A3F"/>
    <w:rsid w:val="00174DE8"/>
    <w:rsid w:val="001762C3"/>
    <w:rsid w:val="001811B9"/>
    <w:rsid w:val="00184BB6"/>
    <w:rsid w:val="00190A71"/>
    <w:rsid w:val="00193166"/>
    <w:rsid w:val="001951AF"/>
    <w:rsid w:val="00197B7C"/>
    <w:rsid w:val="001A08EE"/>
    <w:rsid w:val="001A115E"/>
    <w:rsid w:val="001A1486"/>
    <w:rsid w:val="001A3673"/>
    <w:rsid w:val="001A40A5"/>
    <w:rsid w:val="001A4996"/>
    <w:rsid w:val="001A5BDF"/>
    <w:rsid w:val="001B50D4"/>
    <w:rsid w:val="001B6121"/>
    <w:rsid w:val="001C0852"/>
    <w:rsid w:val="001C1597"/>
    <w:rsid w:val="001C172B"/>
    <w:rsid w:val="001C279C"/>
    <w:rsid w:val="001C488F"/>
    <w:rsid w:val="001C5FBA"/>
    <w:rsid w:val="001D359F"/>
    <w:rsid w:val="001D6B26"/>
    <w:rsid w:val="001E1099"/>
    <w:rsid w:val="001E1BDB"/>
    <w:rsid w:val="001E29EB"/>
    <w:rsid w:val="001E5300"/>
    <w:rsid w:val="001E5E09"/>
    <w:rsid w:val="001E624C"/>
    <w:rsid w:val="001E7E1C"/>
    <w:rsid w:val="001F1BB5"/>
    <w:rsid w:val="001F21CD"/>
    <w:rsid w:val="001F551C"/>
    <w:rsid w:val="001F5AF5"/>
    <w:rsid w:val="001F701D"/>
    <w:rsid w:val="0020075C"/>
    <w:rsid w:val="00200C36"/>
    <w:rsid w:val="00206B23"/>
    <w:rsid w:val="00207A2B"/>
    <w:rsid w:val="00214FE5"/>
    <w:rsid w:val="002213C0"/>
    <w:rsid w:val="00223601"/>
    <w:rsid w:val="002243F9"/>
    <w:rsid w:val="00225097"/>
    <w:rsid w:val="00230723"/>
    <w:rsid w:val="002334AC"/>
    <w:rsid w:val="002341BF"/>
    <w:rsid w:val="00234EFA"/>
    <w:rsid w:val="00234F66"/>
    <w:rsid w:val="0023760E"/>
    <w:rsid w:val="002379C4"/>
    <w:rsid w:val="00237A84"/>
    <w:rsid w:val="002408ED"/>
    <w:rsid w:val="002426B2"/>
    <w:rsid w:val="0024576D"/>
    <w:rsid w:val="002465F0"/>
    <w:rsid w:val="00246AA6"/>
    <w:rsid w:val="002474AB"/>
    <w:rsid w:val="002509D0"/>
    <w:rsid w:val="00252E03"/>
    <w:rsid w:val="002561FF"/>
    <w:rsid w:val="0025670B"/>
    <w:rsid w:val="00257062"/>
    <w:rsid w:val="002608C4"/>
    <w:rsid w:val="00261643"/>
    <w:rsid w:val="002649CC"/>
    <w:rsid w:val="00267527"/>
    <w:rsid w:val="0026776A"/>
    <w:rsid w:val="00267E7A"/>
    <w:rsid w:val="00271162"/>
    <w:rsid w:val="00274769"/>
    <w:rsid w:val="00276F9A"/>
    <w:rsid w:val="00277803"/>
    <w:rsid w:val="00281602"/>
    <w:rsid w:val="00284A66"/>
    <w:rsid w:val="00284EB1"/>
    <w:rsid w:val="002854DB"/>
    <w:rsid w:val="0028709B"/>
    <w:rsid w:val="00287E56"/>
    <w:rsid w:val="002906A9"/>
    <w:rsid w:val="0029734E"/>
    <w:rsid w:val="00297836"/>
    <w:rsid w:val="002978D3"/>
    <w:rsid w:val="00297A63"/>
    <w:rsid w:val="002A162D"/>
    <w:rsid w:val="002A3F86"/>
    <w:rsid w:val="002A4EE9"/>
    <w:rsid w:val="002A5A18"/>
    <w:rsid w:val="002A5C7C"/>
    <w:rsid w:val="002A5D82"/>
    <w:rsid w:val="002A7034"/>
    <w:rsid w:val="002A7ED8"/>
    <w:rsid w:val="002B2610"/>
    <w:rsid w:val="002B2DC6"/>
    <w:rsid w:val="002B2F23"/>
    <w:rsid w:val="002B5058"/>
    <w:rsid w:val="002B6550"/>
    <w:rsid w:val="002C1E77"/>
    <w:rsid w:val="002C59B0"/>
    <w:rsid w:val="002C5B6C"/>
    <w:rsid w:val="002D0292"/>
    <w:rsid w:val="002D0B75"/>
    <w:rsid w:val="002D11AC"/>
    <w:rsid w:val="002D267E"/>
    <w:rsid w:val="002D365B"/>
    <w:rsid w:val="002D626C"/>
    <w:rsid w:val="002E180D"/>
    <w:rsid w:val="002E3649"/>
    <w:rsid w:val="002E3748"/>
    <w:rsid w:val="002E6311"/>
    <w:rsid w:val="002E6BE4"/>
    <w:rsid w:val="002E73AA"/>
    <w:rsid w:val="002F289A"/>
    <w:rsid w:val="002F3FA8"/>
    <w:rsid w:val="002F6CCA"/>
    <w:rsid w:val="003005E6"/>
    <w:rsid w:val="00301646"/>
    <w:rsid w:val="00303736"/>
    <w:rsid w:val="003048DC"/>
    <w:rsid w:val="00305809"/>
    <w:rsid w:val="00305A2B"/>
    <w:rsid w:val="0030685C"/>
    <w:rsid w:val="0031141E"/>
    <w:rsid w:val="00313819"/>
    <w:rsid w:val="00314B51"/>
    <w:rsid w:val="00314F70"/>
    <w:rsid w:val="003168E3"/>
    <w:rsid w:val="00317295"/>
    <w:rsid w:val="003200DD"/>
    <w:rsid w:val="003234A3"/>
    <w:rsid w:val="00326D85"/>
    <w:rsid w:val="00330C50"/>
    <w:rsid w:val="00333F4F"/>
    <w:rsid w:val="00334DE8"/>
    <w:rsid w:val="00334E7C"/>
    <w:rsid w:val="0033564E"/>
    <w:rsid w:val="0033671D"/>
    <w:rsid w:val="0033688D"/>
    <w:rsid w:val="003375B4"/>
    <w:rsid w:val="00341D18"/>
    <w:rsid w:val="00341DB3"/>
    <w:rsid w:val="00343247"/>
    <w:rsid w:val="0034505C"/>
    <w:rsid w:val="003456C0"/>
    <w:rsid w:val="00345B60"/>
    <w:rsid w:val="0034651D"/>
    <w:rsid w:val="00351612"/>
    <w:rsid w:val="003519FF"/>
    <w:rsid w:val="00353870"/>
    <w:rsid w:val="00353DF7"/>
    <w:rsid w:val="00357FCE"/>
    <w:rsid w:val="00364520"/>
    <w:rsid w:val="003679EC"/>
    <w:rsid w:val="00370886"/>
    <w:rsid w:val="003748B8"/>
    <w:rsid w:val="003763C4"/>
    <w:rsid w:val="003768B9"/>
    <w:rsid w:val="0037755D"/>
    <w:rsid w:val="00382EE1"/>
    <w:rsid w:val="00384DBD"/>
    <w:rsid w:val="00386AD8"/>
    <w:rsid w:val="00387D17"/>
    <w:rsid w:val="003902A2"/>
    <w:rsid w:val="00390607"/>
    <w:rsid w:val="00391C31"/>
    <w:rsid w:val="003934FB"/>
    <w:rsid w:val="00395A19"/>
    <w:rsid w:val="00395AAB"/>
    <w:rsid w:val="003966B3"/>
    <w:rsid w:val="003A263D"/>
    <w:rsid w:val="003A3BDB"/>
    <w:rsid w:val="003B05B5"/>
    <w:rsid w:val="003B1372"/>
    <w:rsid w:val="003B14D6"/>
    <w:rsid w:val="003B2229"/>
    <w:rsid w:val="003B650E"/>
    <w:rsid w:val="003B6944"/>
    <w:rsid w:val="003C0B72"/>
    <w:rsid w:val="003C0DDC"/>
    <w:rsid w:val="003C2316"/>
    <w:rsid w:val="003C386A"/>
    <w:rsid w:val="003C4A90"/>
    <w:rsid w:val="003C54F5"/>
    <w:rsid w:val="003C7043"/>
    <w:rsid w:val="003C717F"/>
    <w:rsid w:val="003C778E"/>
    <w:rsid w:val="003D1853"/>
    <w:rsid w:val="003D1B8C"/>
    <w:rsid w:val="003D4E14"/>
    <w:rsid w:val="003D54DA"/>
    <w:rsid w:val="003D6FA6"/>
    <w:rsid w:val="003D7075"/>
    <w:rsid w:val="003E0C5B"/>
    <w:rsid w:val="003E5498"/>
    <w:rsid w:val="003E55EB"/>
    <w:rsid w:val="003E738D"/>
    <w:rsid w:val="003F03B7"/>
    <w:rsid w:val="003F076C"/>
    <w:rsid w:val="003F3933"/>
    <w:rsid w:val="003F6163"/>
    <w:rsid w:val="00400B65"/>
    <w:rsid w:val="00403069"/>
    <w:rsid w:val="00403723"/>
    <w:rsid w:val="004038E5"/>
    <w:rsid w:val="00404C63"/>
    <w:rsid w:val="00406045"/>
    <w:rsid w:val="00406EB3"/>
    <w:rsid w:val="00407F94"/>
    <w:rsid w:val="00412338"/>
    <w:rsid w:val="00413343"/>
    <w:rsid w:val="004139B9"/>
    <w:rsid w:val="00414607"/>
    <w:rsid w:val="00414E0D"/>
    <w:rsid w:val="004160F8"/>
    <w:rsid w:val="00422FB1"/>
    <w:rsid w:val="004248DB"/>
    <w:rsid w:val="00424D05"/>
    <w:rsid w:val="0042503A"/>
    <w:rsid w:val="00425632"/>
    <w:rsid w:val="00425B2A"/>
    <w:rsid w:val="004268E9"/>
    <w:rsid w:val="0043088F"/>
    <w:rsid w:val="0043223B"/>
    <w:rsid w:val="00432974"/>
    <w:rsid w:val="00432CB1"/>
    <w:rsid w:val="00435491"/>
    <w:rsid w:val="004354FB"/>
    <w:rsid w:val="004355AE"/>
    <w:rsid w:val="00435D24"/>
    <w:rsid w:val="004402FF"/>
    <w:rsid w:val="00441776"/>
    <w:rsid w:val="004439F7"/>
    <w:rsid w:val="00444189"/>
    <w:rsid w:val="004449BE"/>
    <w:rsid w:val="00445DDC"/>
    <w:rsid w:val="00446938"/>
    <w:rsid w:val="00452533"/>
    <w:rsid w:val="004547A8"/>
    <w:rsid w:val="00460334"/>
    <w:rsid w:val="00460633"/>
    <w:rsid w:val="0046133C"/>
    <w:rsid w:val="00461555"/>
    <w:rsid w:val="00461BCD"/>
    <w:rsid w:val="00461F29"/>
    <w:rsid w:val="00465076"/>
    <w:rsid w:val="00465AB5"/>
    <w:rsid w:val="004704ED"/>
    <w:rsid w:val="00470E05"/>
    <w:rsid w:val="004727FE"/>
    <w:rsid w:val="0047374B"/>
    <w:rsid w:val="0047396C"/>
    <w:rsid w:val="00473D1A"/>
    <w:rsid w:val="004744A8"/>
    <w:rsid w:val="0047457A"/>
    <w:rsid w:val="00475E71"/>
    <w:rsid w:val="004768EA"/>
    <w:rsid w:val="00477886"/>
    <w:rsid w:val="00477B76"/>
    <w:rsid w:val="00480F19"/>
    <w:rsid w:val="0048322E"/>
    <w:rsid w:val="00483752"/>
    <w:rsid w:val="004856BD"/>
    <w:rsid w:val="00486AD3"/>
    <w:rsid w:val="004870BA"/>
    <w:rsid w:val="004878F0"/>
    <w:rsid w:val="004911DA"/>
    <w:rsid w:val="00494DAB"/>
    <w:rsid w:val="00494F3A"/>
    <w:rsid w:val="00495BDE"/>
    <w:rsid w:val="004A1245"/>
    <w:rsid w:val="004A3BA2"/>
    <w:rsid w:val="004A4570"/>
    <w:rsid w:val="004A62A2"/>
    <w:rsid w:val="004A716B"/>
    <w:rsid w:val="004B0380"/>
    <w:rsid w:val="004B139E"/>
    <w:rsid w:val="004B1D3B"/>
    <w:rsid w:val="004B1F07"/>
    <w:rsid w:val="004B4698"/>
    <w:rsid w:val="004B5F74"/>
    <w:rsid w:val="004B5F96"/>
    <w:rsid w:val="004C1440"/>
    <w:rsid w:val="004C3B48"/>
    <w:rsid w:val="004C614C"/>
    <w:rsid w:val="004C76BB"/>
    <w:rsid w:val="004D07AC"/>
    <w:rsid w:val="004D1E2D"/>
    <w:rsid w:val="004D4D54"/>
    <w:rsid w:val="004D5544"/>
    <w:rsid w:val="004D6702"/>
    <w:rsid w:val="004D6FD3"/>
    <w:rsid w:val="004E0F91"/>
    <w:rsid w:val="004E3600"/>
    <w:rsid w:val="004E39FE"/>
    <w:rsid w:val="004E57F2"/>
    <w:rsid w:val="004E59AD"/>
    <w:rsid w:val="004E6E4F"/>
    <w:rsid w:val="004F07F5"/>
    <w:rsid w:val="004F3467"/>
    <w:rsid w:val="004F3C31"/>
    <w:rsid w:val="00501B8F"/>
    <w:rsid w:val="00501F87"/>
    <w:rsid w:val="00502855"/>
    <w:rsid w:val="00504574"/>
    <w:rsid w:val="00504EDD"/>
    <w:rsid w:val="00505067"/>
    <w:rsid w:val="00506AFC"/>
    <w:rsid w:val="00510995"/>
    <w:rsid w:val="00510A6A"/>
    <w:rsid w:val="00511079"/>
    <w:rsid w:val="005114BF"/>
    <w:rsid w:val="00512D9B"/>
    <w:rsid w:val="00515936"/>
    <w:rsid w:val="00517B87"/>
    <w:rsid w:val="0052016C"/>
    <w:rsid w:val="00520C14"/>
    <w:rsid w:val="00521E23"/>
    <w:rsid w:val="00522B5F"/>
    <w:rsid w:val="00523F67"/>
    <w:rsid w:val="00525723"/>
    <w:rsid w:val="00526895"/>
    <w:rsid w:val="005277E7"/>
    <w:rsid w:val="00527BD1"/>
    <w:rsid w:val="005313FA"/>
    <w:rsid w:val="00531FD5"/>
    <w:rsid w:val="00534A2A"/>
    <w:rsid w:val="00534B91"/>
    <w:rsid w:val="00536A01"/>
    <w:rsid w:val="00543098"/>
    <w:rsid w:val="005432AB"/>
    <w:rsid w:val="00545071"/>
    <w:rsid w:val="00546B1C"/>
    <w:rsid w:val="00546B9C"/>
    <w:rsid w:val="00550B8C"/>
    <w:rsid w:val="00551579"/>
    <w:rsid w:val="0055260E"/>
    <w:rsid w:val="00554F4A"/>
    <w:rsid w:val="00555A47"/>
    <w:rsid w:val="005573BF"/>
    <w:rsid w:val="00557E9B"/>
    <w:rsid w:val="0056046A"/>
    <w:rsid w:val="00562F7F"/>
    <w:rsid w:val="005639A4"/>
    <w:rsid w:val="00563A46"/>
    <w:rsid w:val="00563BF5"/>
    <w:rsid w:val="0056428C"/>
    <w:rsid w:val="00567A93"/>
    <w:rsid w:val="00573D7C"/>
    <w:rsid w:val="00574ADD"/>
    <w:rsid w:val="0057631A"/>
    <w:rsid w:val="00577975"/>
    <w:rsid w:val="005817D6"/>
    <w:rsid w:val="00582DD8"/>
    <w:rsid w:val="00585530"/>
    <w:rsid w:val="00587A86"/>
    <w:rsid w:val="00587B37"/>
    <w:rsid w:val="005900FD"/>
    <w:rsid w:val="00591D8F"/>
    <w:rsid w:val="00593DC8"/>
    <w:rsid w:val="00596490"/>
    <w:rsid w:val="00597DEA"/>
    <w:rsid w:val="005A1C19"/>
    <w:rsid w:val="005A29BB"/>
    <w:rsid w:val="005A4340"/>
    <w:rsid w:val="005A4E98"/>
    <w:rsid w:val="005B197C"/>
    <w:rsid w:val="005B1D6C"/>
    <w:rsid w:val="005B1E98"/>
    <w:rsid w:val="005B40D5"/>
    <w:rsid w:val="005B4D2B"/>
    <w:rsid w:val="005B5E6B"/>
    <w:rsid w:val="005B6AF6"/>
    <w:rsid w:val="005C12B3"/>
    <w:rsid w:val="005C1A06"/>
    <w:rsid w:val="005C2027"/>
    <w:rsid w:val="005C24DC"/>
    <w:rsid w:val="005C2CDE"/>
    <w:rsid w:val="005D1B08"/>
    <w:rsid w:val="005D20CE"/>
    <w:rsid w:val="005D51DF"/>
    <w:rsid w:val="005D71F7"/>
    <w:rsid w:val="005D7981"/>
    <w:rsid w:val="005E1834"/>
    <w:rsid w:val="005E1F11"/>
    <w:rsid w:val="005E2EAB"/>
    <w:rsid w:val="005E3C9D"/>
    <w:rsid w:val="005E41E9"/>
    <w:rsid w:val="005E48CB"/>
    <w:rsid w:val="005E4F6C"/>
    <w:rsid w:val="005E58B3"/>
    <w:rsid w:val="005E5F36"/>
    <w:rsid w:val="005E5F75"/>
    <w:rsid w:val="005E76EF"/>
    <w:rsid w:val="005E7F6C"/>
    <w:rsid w:val="005F1069"/>
    <w:rsid w:val="005F1F17"/>
    <w:rsid w:val="005F4F0B"/>
    <w:rsid w:val="005F5AD1"/>
    <w:rsid w:val="005F666F"/>
    <w:rsid w:val="005F6908"/>
    <w:rsid w:val="005F7225"/>
    <w:rsid w:val="00601EAE"/>
    <w:rsid w:val="00602B8F"/>
    <w:rsid w:val="00603A0A"/>
    <w:rsid w:val="00603CA5"/>
    <w:rsid w:val="0060594C"/>
    <w:rsid w:val="006118F9"/>
    <w:rsid w:val="00614A1D"/>
    <w:rsid w:val="00614AD4"/>
    <w:rsid w:val="00616642"/>
    <w:rsid w:val="00616F72"/>
    <w:rsid w:val="00621482"/>
    <w:rsid w:val="0062170D"/>
    <w:rsid w:val="006274F3"/>
    <w:rsid w:val="006300E8"/>
    <w:rsid w:val="0063044A"/>
    <w:rsid w:val="006339A2"/>
    <w:rsid w:val="006361D4"/>
    <w:rsid w:val="00636705"/>
    <w:rsid w:val="00637C25"/>
    <w:rsid w:val="0064190A"/>
    <w:rsid w:val="0064248C"/>
    <w:rsid w:val="00642B2E"/>
    <w:rsid w:val="0064347B"/>
    <w:rsid w:val="006446C1"/>
    <w:rsid w:val="006463A7"/>
    <w:rsid w:val="006506AA"/>
    <w:rsid w:val="006530A8"/>
    <w:rsid w:val="006557F9"/>
    <w:rsid w:val="00655EF5"/>
    <w:rsid w:val="00657FA2"/>
    <w:rsid w:val="0066229D"/>
    <w:rsid w:val="00662898"/>
    <w:rsid w:val="00665EBB"/>
    <w:rsid w:val="006674D0"/>
    <w:rsid w:val="0067143B"/>
    <w:rsid w:val="00673451"/>
    <w:rsid w:val="006750AC"/>
    <w:rsid w:val="0067646F"/>
    <w:rsid w:val="006804FE"/>
    <w:rsid w:val="00680C50"/>
    <w:rsid w:val="00683697"/>
    <w:rsid w:val="00683C6D"/>
    <w:rsid w:val="00686D8A"/>
    <w:rsid w:val="00687676"/>
    <w:rsid w:val="0069102B"/>
    <w:rsid w:val="00692D86"/>
    <w:rsid w:val="0069388D"/>
    <w:rsid w:val="00696836"/>
    <w:rsid w:val="006968BC"/>
    <w:rsid w:val="00697296"/>
    <w:rsid w:val="006A0924"/>
    <w:rsid w:val="006A0BBA"/>
    <w:rsid w:val="006A0F19"/>
    <w:rsid w:val="006A1CAD"/>
    <w:rsid w:val="006A327B"/>
    <w:rsid w:val="006A59A2"/>
    <w:rsid w:val="006B009F"/>
    <w:rsid w:val="006B1182"/>
    <w:rsid w:val="006B16E1"/>
    <w:rsid w:val="006B2F4E"/>
    <w:rsid w:val="006B4B79"/>
    <w:rsid w:val="006B7D0E"/>
    <w:rsid w:val="006C0A8F"/>
    <w:rsid w:val="006C32D7"/>
    <w:rsid w:val="006C38DD"/>
    <w:rsid w:val="006C3B40"/>
    <w:rsid w:val="006C4372"/>
    <w:rsid w:val="006C6771"/>
    <w:rsid w:val="006C7782"/>
    <w:rsid w:val="006D073A"/>
    <w:rsid w:val="006D1622"/>
    <w:rsid w:val="006D242B"/>
    <w:rsid w:val="006D3E00"/>
    <w:rsid w:val="006D5228"/>
    <w:rsid w:val="006D5D04"/>
    <w:rsid w:val="006D5EE0"/>
    <w:rsid w:val="006D61D1"/>
    <w:rsid w:val="006D64D2"/>
    <w:rsid w:val="006D6B37"/>
    <w:rsid w:val="006E0FE9"/>
    <w:rsid w:val="006E1194"/>
    <w:rsid w:val="006E1488"/>
    <w:rsid w:val="006E2188"/>
    <w:rsid w:val="006E279B"/>
    <w:rsid w:val="006E4826"/>
    <w:rsid w:val="006E6E66"/>
    <w:rsid w:val="006F263D"/>
    <w:rsid w:val="006F3A67"/>
    <w:rsid w:val="006F719F"/>
    <w:rsid w:val="006F75F2"/>
    <w:rsid w:val="006F78A8"/>
    <w:rsid w:val="007018A8"/>
    <w:rsid w:val="00704692"/>
    <w:rsid w:val="007046CB"/>
    <w:rsid w:val="00705A8E"/>
    <w:rsid w:val="00711DA5"/>
    <w:rsid w:val="00714EF6"/>
    <w:rsid w:val="00715DE5"/>
    <w:rsid w:val="00717F2C"/>
    <w:rsid w:val="00721601"/>
    <w:rsid w:val="007218D0"/>
    <w:rsid w:val="00722280"/>
    <w:rsid w:val="007229BC"/>
    <w:rsid w:val="00722FCB"/>
    <w:rsid w:val="00723389"/>
    <w:rsid w:val="007239CB"/>
    <w:rsid w:val="0072440A"/>
    <w:rsid w:val="00724B77"/>
    <w:rsid w:val="00727572"/>
    <w:rsid w:val="00731988"/>
    <w:rsid w:val="0073338B"/>
    <w:rsid w:val="007336B5"/>
    <w:rsid w:val="00736AEB"/>
    <w:rsid w:val="00740AC7"/>
    <w:rsid w:val="00740CD3"/>
    <w:rsid w:val="00741955"/>
    <w:rsid w:val="007427C4"/>
    <w:rsid w:val="007451AC"/>
    <w:rsid w:val="00746A33"/>
    <w:rsid w:val="00746DC2"/>
    <w:rsid w:val="00747F39"/>
    <w:rsid w:val="00750945"/>
    <w:rsid w:val="00755E08"/>
    <w:rsid w:val="007571D0"/>
    <w:rsid w:val="007609B8"/>
    <w:rsid w:val="00761B05"/>
    <w:rsid w:val="0076212F"/>
    <w:rsid w:val="0076213A"/>
    <w:rsid w:val="0076279A"/>
    <w:rsid w:val="00764D26"/>
    <w:rsid w:val="00767DD6"/>
    <w:rsid w:val="007702DA"/>
    <w:rsid w:val="0077099B"/>
    <w:rsid w:val="00771AC3"/>
    <w:rsid w:val="00772485"/>
    <w:rsid w:val="00772695"/>
    <w:rsid w:val="00775C96"/>
    <w:rsid w:val="00776302"/>
    <w:rsid w:val="00780016"/>
    <w:rsid w:val="0078020A"/>
    <w:rsid w:val="00780C47"/>
    <w:rsid w:val="0078236C"/>
    <w:rsid w:val="007831AF"/>
    <w:rsid w:val="00792236"/>
    <w:rsid w:val="007922A3"/>
    <w:rsid w:val="007A3A92"/>
    <w:rsid w:val="007A4616"/>
    <w:rsid w:val="007A4A12"/>
    <w:rsid w:val="007A5037"/>
    <w:rsid w:val="007A525B"/>
    <w:rsid w:val="007A5614"/>
    <w:rsid w:val="007B0994"/>
    <w:rsid w:val="007B1E5D"/>
    <w:rsid w:val="007B205F"/>
    <w:rsid w:val="007B2ABD"/>
    <w:rsid w:val="007B3264"/>
    <w:rsid w:val="007B4ECE"/>
    <w:rsid w:val="007B64EA"/>
    <w:rsid w:val="007C259E"/>
    <w:rsid w:val="007C2DC4"/>
    <w:rsid w:val="007C380E"/>
    <w:rsid w:val="007C4E0C"/>
    <w:rsid w:val="007C5BAA"/>
    <w:rsid w:val="007D1B2A"/>
    <w:rsid w:val="007D2230"/>
    <w:rsid w:val="007D2670"/>
    <w:rsid w:val="007D2D35"/>
    <w:rsid w:val="007D2F1B"/>
    <w:rsid w:val="007D3E78"/>
    <w:rsid w:val="007D5429"/>
    <w:rsid w:val="007D5B93"/>
    <w:rsid w:val="007D74BB"/>
    <w:rsid w:val="007D760B"/>
    <w:rsid w:val="007E3D1F"/>
    <w:rsid w:val="007E4B57"/>
    <w:rsid w:val="007F087C"/>
    <w:rsid w:val="007F569D"/>
    <w:rsid w:val="00800385"/>
    <w:rsid w:val="00801CE6"/>
    <w:rsid w:val="00802263"/>
    <w:rsid w:val="00803B0A"/>
    <w:rsid w:val="00805A5D"/>
    <w:rsid w:val="0081146F"/>
    <w:rsid w:val="00811BB1"/>
    <w:rsid w:val="00814DBB"/>
    <w:rsid w:val="00815364"/>
    <w:rsid w:val="00820257"/>
    <w:rsid w:val="00820C24"/>
    <w:rsid w:val="00820F27"/>
    <w:rsid w:val="00821A1B"/>
    <w:rsid w:val="0082233D"/>
    <w:rsid w:val="00826A5C"/>
    <w:rsid w:val="008272DA"/>
    <w:rsid w:val="00830D72"/>
    <w:rsid w:val="00831A57"/>
    <w:rsid w:val="008326C8"/>
    <w:rsid w:val="0083279D"/>
    <w:rsid w:val="00832A96"/>
    <w:rsid w:val="00833552"/>
    <w:rsid w:val="008342EB"/>
    <w:rsid w:val="0084033A"/>
    <w:rsid w:val="0084122C"/>
    <w:rsid w:val="0084148D"/>
    <w:rsid w:val="0084210E"/>
    <w:rsid w:val="008428DE"/>
    <w:rsid w:val="00842C8E"/>
    <w:rsid w:val="00850EEA"/>
    <w:rsid w:val="008513DC"/>
    <w:rsid w:val="00851ED4"/>
    <w:rsid w:val="00852FD1"/>
    <w:rsid w:val="00853609"/>
    <w:rsid w:val="00855A0E"/>
    <w:rsid w:val="00855A55"/>
    <w:rsid w:val="00855D77"/>
    <w:rsid w:val="008562FF"/>
    <w:rsid w:val="00856360"/>
    <w:rsid w:val="0085659A"/>
    <w:rsid w:val="00856C68"/>
    <w:rsid w:val="00856EB0"/>
    <w:rsid w:val="00861FFF"/>
    <w:rsid w:val="008623D7"/>
    <w:rsid w:val="0086240A"/>
    <w:rsid w:val="00862EC1"/>
    <w:rsid w:val="008652F2"/>
    <w:rsid w:val="008703B8"/>
    <w:rsid w:val="00872E5D"/>
    <w:rsid w:val="0087388C"/>
    <w:rsid w:val="00875695"/>
    <w:rsid w:val="008757E2"/>
    <w:rsid w:val="00877BD5"/>
    <w:rsid w:val="00880A21"/>
    <w:rsid w:val="008811B3"/>
    <w:rsid w:val="00881F02"/>
    <w:rsid w:val="0088205A"/>
    <w:rsid w:val="00883570"/>
    <w:rsid w:val="00883AE7"/>
    <w:rsid w:val="00883E9B"/>
    <w:rsid w:val="0088423F"/>
    <w:rsid w:val="00884305"/>
    <w:rsid w:val="00885543"/>
    <w:rsid w:val="00886CF8"/>
    <w:rsid w:val="00892481"/>
    <w:rsid w:val="00892C77"/>
    <w:rsid w:val="0089625D"/>
    <w:rsid w:val="008A1B1F"/>
    <w:rsid w:val="008A28E1"/>
    <w:rsid w:val="008A31D8"/>
    <w:rsid w:val="008A4061"/>
    <w:rsid w:val="008A492B"/>
    <w:rsid w:val="008A5A2F"/>
    <w:rsid w:val="008A6FDC"/>
    <w:rsid w:val="008B1397"/>
    <w:rsid w:val="008B4106"/>
    <w:rsid w:val="008C22D4"/>
    <w:rsid w:val="008C2475"/>
    <w:rsid w:val="008C4C0A"/>
    <w:rsid w:val="008D1F45"/>
    <w:rsid w:val="008D4617"/>
    <w:rsid w:val="008E045C"/>
    <w:rsid w:val="008E5C45"/>
    <w:rsid w:val="008E6F0B"/>
    <w:rsid w:val="008F07EB"/>
    <w:rsid w:val="008F085F"/>
    <w:rsid w:val="008F1B16"/>
    <w:rsid w:val="008F5B9A"/>
    <w:rsid w:val="008F65D5"/>
    <w:rsid w:val="008F7580"/>
    <w:rsid w:val="00900C64"/>
    <w:rsid w:val="00901D49"/>
    <w:rsid w:val="00905DCD"/>
    <w:rsid w:val="009064A1"/>
    <w:rsid w:val="009077B8"/>
    <w:rsid w:val="00911AF3"/>
    <w:rsid w:val="00911DFB"/>
    <w:rsid w:val="009144A7"/>
    <w:rsid w:val="00915AA5"/>
    <w:rsid w:val="00917D44"/>
    <w:rsid w:val="00917E06"/>
    <w:rsid w:val="00922D25"/>
    <w:rsid w:val="00924857"/>
    <w:rsid w:val="00925554"/>
    <w:rsid w:val="00926B6C"/>
    <w:rsid w:val="0092714B"/>
    <w:rsid w:val="009279EE"/>
    <w:rsid w:val="009317E0"/>
    <w:rsid w:val="00931A35"/>
    <w:rsid w:val="00932B23"/>
    <w:rsid w:val="009351AA"/>
    <w:rsid w:val="00936180"/>
    <w:rsid w:val="009368E1"/>
    <w:rsid w:val="00937394"/>
    <w:rsid w:val="00940413"/>
    <w:rsid w:val="00942A77"/>
    <w:rsid w:val="00943717"/>
    <w:rsid w:val="009530DA"/>
    <w:rsid w:val="009539D6"/>
    <w:rsid w:val="00957415"/>
    <w:rsid w:val="00963AE6"/>
    <w:rsid w:val="00964183"/>
    <w:rsid w:val="009736C3"/>
    <w:rsid w:val="009745E3"/>
    <w:rsid w:val="0097493A"/>
    <w:rsid w:val="009760A9"/>
    <w:rsid w:val="009809F6"/>
    <w:rsid w:val="00986E05"/>
    <w:rsid w:val="00990196"/>
    <w:rsid w:val="0099267F"/>
    <w:rsid w:val="00992A08"/>
    <w:rsid w:val="00994029"/>
    <w:rsid w:val="009945DE"/>
    <w:rsid w:val="00996BB9"/>
    <w:rsid w:val="00997D10"/>
    <w:rsid w:val="009A1C87"/>
    <w:rsid w:val="009A2C51"/>
    <w:rsid w:val="009A3E9F"/>
    <w:rsid w:val="009A55F4"/>
    <w:rsid w:val="009B0B73"/>
    <w:rsid w:val="009B41B4"/>
    <w:rsid w:val="009B7B4F"/>
    <w:rsid w:val="009B7D19"/>
    <w:rsid w:val="009C10BB"/>
    <w:rsid w:val="009C1CFD"/>
    <w:rsid w:val="009C370C"/>
    <w:rsid w:val="009C56FD"/>
    <w:rsid w:val="009C7F47"/>
    <w:rsid w:val="009D1052"/>
    <w:rsid w:val="009D22B6"/>
    <w:rsid w:val="009D2E6F"/>
    <w:rsid w:val="009D50AF"/>
    <w:rsid w:val="009D6A02"/>
    <w:rsid w:val="009E0114"/>
    <w:rsid w:val="009E3E2D"/>
    <w:rsid w:val="009E41E1"/>
    <w:rsid w:val="009E4433"/>
    <w:rsid w:val="009E467A"/>
    <w:rsid w:val="009E4F4F"/>
    <w:rsid w:val="009E549D"/>
    <w:rsid w:val="009E583C"/>
    <w:rsid w:val="009E7315"/>
    <w:rsid w:val="009F022D"/>
    <w:rsid w:val="009F46AE"/>
    <w:rsid w:val="009F4836"/>
    <w:rsid w:val="009F63FB"/>
    <w:rsid w:val="009F6EAF"/>
    <w:rsid w:val="009F6FEC"/>
    <w:rsid w:val="009F7515"/>
    <w:rsid w:val="009F7791"/>
    <w:rsid w:val="00A01F8A"/>
    <w:rsid w:val="00A023B2"/>
    <w:rsid w:val="00A04E71"/>
    <w:rsid w:val="00A05506"/>
    <w:rsid w:val="00A113DD"/>
    <w:rsid w:val="00A1193F"/>
    <w:rsid w:val="00A11F36"/>
    <w:rsid w:val="00A138FD"/>
    <w:rsid w:val="00A13BE3"/>
    <w:rsid w:val="00A16522"/>
    <w:rsid w:val="00A17781"/>
    <w:rsid w:val="00A1799D"/>
    <w:rsid w:val="00A17A94"/>
    <w:rsid w:val="00A21A2E"/>
    <w:rsid w:val="00A23BDC"/>
    <w:rsid w:val="00A2491A"/>
    <w:rsid w:val="00A24AC0"/>
    <w:rsid w:val="00A2528C"/>
    <w:rsid w:val="00A2634E"/>
    <w:rsid w:val="00A310D8"/>
    <w:rsid w:val="00A31551"/>
    <w:rsid w:val="00A319BA"/>
    <w:rsid w:val="00A34028"/>
    <w:rsid w:val="00A36114"/>
    <w:rsid w:val="00A373EC"/>
    <w:rsid w:val="00A374B0"/>
    <w:rsid w:val="00A40700"/>
    <w:rsid w:val="00A40DBD"/>
    <w:rsid w:val="00A41A05"/>
    <w:rsid w:val="00A42FD8"/>
    <w:rsid w:val="00A44AE0"/>
    <w:rsid w:val="00A44EDC"/>
    <w:rsid w:val="00A45210"/>
    <w:rsid w:val="00A45E00"/>
    <w:rsid w:val="00A45E02"/>
    <w:rsid w:val="00A46442"/>
    <w:rsid w:val="00A50911"/>
    <w:rsid w:val="00A5102F"/>
    <w:rsid w:val="00A5178B"/>
    <w:rsid w:val="00A51BA0"/>
    <w:rsid w:val="00A52124"/>
    <w:rsid w:val="00A528E7"/>
    <w:rsid w:val="00A54F11"/>
    <w:rsid w:val="00A568E2"/>
    <w:rsid w:val="00A57613"/>
    <w:rsid w:val="00A57D1B"/>
    <w:rsid w:val="00A6041B"/>
    <w:rsid w:val="00A620D7"/>
    <w:rsid w:val="00A6518E"/>
    <w:rsid w:val="00A66001"/>
    <w:rsid w:val="00A66B37"/>
    <w:rsid w:val="00A677A7"/>
    <w:rsid w:val="00A7208F"/>
    <w:rsid w:val="00A76B2F"/>
    <w:rsid w:val="00A775E8"/>
    <w:rsid w:val="00A81BE8"/>
    <w:rsid w:val="00A81C2E"/>
    <w:rsid w:val="00A81EE0"/>
    <w:rsid w:val="00A82787"/>
    <w:rsid w:val="00A82A41"/>
    <w:rsid w:val="00A8377F"/>
    <w:rsid w:val="00A83B5E"/>
    <w:rsid w:val="00A84CCE"/>
    <w:rsid w:val="00A865ED"/>
    <w:rsid w:val="00A86715"/>
    <w:rsid w:val="00A9150F"/>
    <w:rsid w:val="00A91700"/>
    <w:rsid w:val="00A920C6"/>
    <w:rsid w:val="00A92C64"/>
    <w:rsid w:val="00A97A49"/>
    <w:rsid w:val="00AA0B74"/>
    <w:rsid w:val="00AA268C"/>
    <w:rsid w:val="00AA46E3"/>
    <w:rsid w:val="00AA6B57"/>
    <w:rsid w:val="00AA6C90"/>
    <w:rsid w:val="00AB3DA9"/>
    <w:rsid w:val="00AB4BD6"/>
    <w:rsid w:val="00AB5D73"/>
    <w:rsid w:val="00AB63F8"/>
    <w:rsid w:val="00AC0363"/>
    <w:rsid w:val="00AC2C67"/>
    <w:rsid w:val="00AC2F92"/>
    <w:rsid w:val="00AC3A89"/>
    <w:rsid w:val="00AC6757"/>
    <w:rsid w:val="00AD0FA7"/>
    <w:rsid w:val="00AD3C4E"/>
    <w:rsid w:val="00AD722E"/>
    <w:rsid w:val="00AD7C6B"/>
    <w:rsid w:val="00AE11CE"/>
    <w:rsid w:val="00AE2AF4"/>
    <w:rsid w:val="00AE57D6"/>
    <w:rsid w:val="00AE5B93"/>
    <w:rsid w:val="00AE614F"/>
    <w:rsid w:val="00AE61A0"/>
    <w:rsid w:val="00AF0906"/>
    <w:rsid w:val="00AF0A36"/>
    <w:rsid w:val="00AF4584"/>
    <w:rsid w:val="00AF4987"/>
    <w:rsid w:val="00AF5894"/>
    <w:rsid w:val="00AF5A1B"/>
    <w:rsid w:val="00AF6D23"/>
    <w:rsid w:val="00AF7883"/>
    <w:rsid w:val="00B02E6B"/>
    <w:rsid w:val="00B05128"/>
    <w:rsid w:val="00B06566"/>
    <w:rsid w:val="00B11E19"/>
    <w:rsid w:val="00B1220E"/>
    <w:rsid w:val="00B123C8"/>
    <w:rsid w:val="00B13456"/>
    <w:rsid w:val="00B13806"/>
    <w:rsid w:val="00B1594E"/>
    <w:rsid w:val="00B16801"/>
    <w:rsid w:val="00B247D9"/>
    <w:rsid w:val="00B2529A"/>
    <w:rsid w:val="00B25AA6"/>
    <w:rsid w:val="00B31BD4"/>
    <w:rsid w:val="00B31D19"/>
    <w:rsid w:val="00B34F51"/>
    <w:rsid w:val="00B359D7"/>
    <w:rsid w:val="00B37E0E"/>
    <w:rsid w:val="00B4078B"/>
    <w:rsid w:val="00B43036"/>
    <w:rsid w:val="00B43174"/>
    <w:rsid w:val="00B464AE"/>
    <w:rsid w:val="00B465B3"/>
    <w:rsid w:val="00B50B63"/>
    <w:rsid w:val="00B51EFA"/>
    <w:rsid w:val="00B541D4"/>
    <w:rsid w:val="00B563CE"/>
    <w:rsid w:val="00B57572"/>
    <w:rsid w:val="00B579A0"/>
    <w:rsid w:val="00B6007D"/>
    <w:rsid w:val="00B6045B"/>
    <w:rsid w:val="00B60813"/>
    <w:rsid w:val="00B61862"/>
    <w:rsid w:val="00B61B60"/>
    <w:rsid w:val="00B634EA"/>
    <w:rsid w:val="00B65F07"/>
    <w:rsid w:val="00B662D7"/>
    <w:rsid w:val="00B669DC"/>
    <w:rsid w:val="00B67098"/>
    <w:rsid w:val="00B708E0"/>
    <w:rsid w:val="00B70DB9"/>
    <w:rsid w:val="00B75277"/>
    <w:rsid w:val="00B753E4"/>
    <w:rsid w:val="00B76574"/>
    <w:rsid w:val="00B779E5"/>
    <w:rsid w:val="00B80165"/>
    <w:rsid w:val="00B80BD3"/>
    <w:rsid w:val="00B83618"/>
    <w:rsid w:val="00B83F19"/>
    <w:rsid w:val="00B84838"/>
    <w:rsid w:val="00B852EB"/>
    <w:rsid w:val="00B86F49"/>
    <w:rsid w:val="00B90D81"/>
    <w:rsid w:val="00B912D8"/>
    <w:rsid w:val="00B929F3"/>
    <w:rsid w:val="00B94C68"/>
    <w:rsid w:val="00B95FD5"/>
    <w:rsid w:val="00B97856"/>
    <w:rsid w:val="00BA032A"/>
    <w:rsid w:val="00BA130F"/>
    <w:rsid w:val="00BA3BDE"/>
    <w:rsid w:val="00BA483C"/>
    <w:rsid w:val="00BA491D"/>
    <w:rsid w:val="00BA4ABB"/>
    <w:rsid w:val="00BA59DD"/>
    <w:rsid w:val="00BA5FF9"/>
    <w:rsid w:val="00BA6455"/>
    <w:rsid w:val="00BB0391"/>
    <w:rsid w:val="00BB1771"/>
    <w:rsid w:val="00BB1BC0"/>
    <w:rsid w:val="00BB2B7A"/>
    <w:rsid w:val="00BB30F9"/>
    <w:rsid w:val="00BB47B8"/>
    <w:rsid w:val="00BB6650"/>
    <w:rsid w:val="00BC5080"/>
    <w:rsid w:val="00BC7D15"/>
    <w:rsid w:val="00BD501A"/>
    <w:rsid w:val="00BD5990"/>
    <w:rsid w:val="00BD6E9A"/>
    <w:rsid w:val="00BE043A"/>
    <w:rsid w:val="00BE0992"/>
    <w:rsid w:val="00BE2272"/>
    <w:rsid w:val="00BE2E8A"/>
    <w:rsid w:val="00BE4101"/>
    <w:rsid w:val="00BE46F5"/>
    <w:rsid w:val="00BE5213"/>
    <w:rsid w:val="00BE7F47"/>
    <w:rsid w:val="00BF1EAE"/>
    <w:rsid w:val="00BF60B1"/>
    <w:rsid w:val="00BF6E32"/>
    <w:rsid w:val="00BF6ED6"/>
    <w:rsid w:val="00C01183"/>
    <w:rsid w:val="00C01214"/>
    <w:rsid w:val="00C022A4"/>
    <w:rsid w:val="00C039A2"/>
    <w:rsid w:val="00C05F99"/>
    <w:rsid w:val="00C104C2"/>
    <w:rsid w:val="00C12280"/>
    <w:rsid w:val="00C131B3"/>
    <w:rsid w:val="00C139A9"/>
    <w:rsid w:val="00C14A4F"/>
    <w:rsid w:val="00C14C71"/>
    <w:rsid w:val="00C1707E"/>
    <w:rsid w:val="00C2210E"/>
    <w:rsid w:val="00C22406"/>
    <w:rsid w:val="00C224A8"/>
    <w:rsid w:val="00C257C5"/>
    <w:rsid w:val="00C257C6"/>
    <w:rsid w:val="00C324A7"/>
    <w:rsid w:val="00C32AB1"/>
    <w:rsid w:val="00C408BF"/>
    <w:rsid w:val="00C40AE7"/>
    <w:rsid w:val="00C43EC5"/>
    <w:rsid w:val="00C47EAD"/>
    <w:rsid w:val="00C50106"/>
    <w:rsid w:val="00C546E5"/>
    <w:rsid w:val="00C54943"/>
    <w:rsid w:val="00C54B9A"/>
    <w:rsid w:val="00C55EB3"/>
    <w:rsid w:val="00C55EF5"/>
    <w:rsid w:val="00C57579"/>
    <w:rsid w:val="00C6197B"/>
    <w:rsid w:val="00C619EF"/>
    <w:rsid w:val="00C62F86"/>
    <w:rsid w:val="00C65015"/>
    <w:rsid w:val="00C72017"/>
    <w:rsid w:val="00C81886"/>
    <w:rsid w:val="00C835CB"/>
    <w:rsid w:val="00C85416"/>
    <w:rsid w:val="00C8677B"/>
    <w:rsid w:val="00C87477"/>
    <w:rsid w:val="00C87C18"/>
    <w:rsid w:val="00C94954"/>
    <w:rsid w:val="00CA103D"/>
    <w:rsid w:val="00CA11A5"/>
    <w:rsid w:val="00CA1E2E"/>
    <w:rsid w:val="00CA1EB2"/>
    <w:rsid w:val="00CA2555"/>
    <w:rsid w:val="00CA3140"/>
    <w:rsid w:val="00CA31A4"/>
    <w:rsid w:val="00CA3AEE"/>
    <w:rsid w:val="00CA4004"/>
    <w:rsid w:val="00CA4318"/>
    <w:rsid w:val="00CA63C6"/>
    <w:rsid w:val="00CA6878"/>
    <w:rsid w:val="00CA779B"/>
    <w:rsid w:val="00CB1BE5"/>
    <w:rsid w:val="00CB1E3F"/>
    <w:rsid w:val="00CB21F9"/>
    <w:rsid w:val="00CB225E"/>
    <w:rsid w:val="00CB40F0"/>
    <w:rsid w:val="00CB62FE"/>
    <w:rsid w:val="00CC197B"/>
    <w:rsid w:val="00CC1C61"/>
    <w:rsid w:val="00CC4A28"/>
    <w:rsid w:val="00CC56B9"/>
    <w:rsid w:val="00CC67F3"/>
    <w:rsid w:val="00CC79E4"/>
    <w:rsid w:val="00CC7C4E"/>
    <w:rsid w:val="00CC7ECC"/>
    <w:rsid w:val="00CD056B"/>
    <w:rsid w:val="00CD0A8B"/>
    <w:rsid w:val="00CD0E29"/>
    <w:rsid w:val="00CD19DC"/>
    <w:rsid w:val="00CD2627"/>
    <w:rsid w:val="00CD40C6"/>
    <w:rsid w:val="00CE1973"/>
    <w:rsid w:val="00CE1DB7"/>
    <w:rsid w:val="00CE2D66"/>
    <w:rsid w:val="00CE2E6F"/>
    <w:rsid w:val="00CE4E30"/>
    <w:rsid w:val="00CE6C73"/>
    <w:rsid w:val="00CF12E0"/>
    <w:rsid w:val="00CF2BAE"/>
    <w:rsid w:val="00CF3BD3"/>
    <w:rsid w:val="00CF4A1F"/>
    <w:rsid w:val="00CF5F7E"/>
    <w:rsid w:val="00D012A0"/>
    <w:rsid w:val="00D013C5"/>
    <w:rsid w:val="00D01612"/>
    <w:rsid w:val="00D041E6"/>
    <w:rsid w:val="00D04C22"/>
    <w:rsid w:val="00D04FE9"/>
    <w:rsid w:val="00D05FFF"/>
    <w:rsid w:val="00D06CFE"/>
    <w:rsid w:val="00D10150"/>
    <w:rsid w:val="00D10808"/>
    <w:rsid w:val="00D1171C"/>
    <w:rsid w:val="00D122DD"/>
    <w:rsid w:val="00D125A3"/>
    <w:rsid w:val="00D13249"/>
    <w:rsid w:val="00D134F8"/>
    <w:rsid w:val="00D14147"/>
    <w:rsid w:val="00D1448C"/>
    <w:rsid w:val="00D14B5F"/>
    <w:rsid w:val="00D15181"/>
    <w:rsid w:val="00D15BBE"/>
    <w:rsid w:val="00D16080"/>
    <w:rsid w:val="00D17729"/>
    <w:rsid w:val="00D24EB7"/>
    <w:rsid w:val="00D25E68"/>
    <w:rsid w:val="00D2604C"/>
    <w:rsid w:val="00D26703"/>
    <w:rsid w:val="00D36CE6"/>
    <w:rsid w:val="00D37007"/>
    <w:rsid w:val="00D374BF"/>
    <w:rsid w:val="00D40FAC"/>
    <w:rsid w:val="00D410D7"/>
    <w:rsid w:val="00D411AF"/>
    <w:rsid w:val="00D41224"/>
    <w:rsid w:val="00D41991"/>
    <w:rsid w:val="00D440EF"/>
    <w:rsid w:val="00D47E22"/>
    <w:rsid w:val="00D514C5"/>
    <w:rsid w:val="00D51892"/>
    <w:rsid w:val="00D53A6F"/>
    <w:rsid w:val="00D541C8"/>
    <w:rsid w:val="00D544C0"/>
    <w:rsid w:val="00D5450E"/>
    <w:rsid w:val="00D54EBB"/>
    <w:rsid w:val="00D57389"/>
    <w:rsid w:val="00D614CD"/>
    <w:rsid w:val="00D65211"/>
    <w:rsid w:val="00D71C76"/>
    <w:rsid w:val="00D71D2A"/>
    <w:rsid w:val="00D73981"/>
    <w:rsid w:val="00D73C49"/>
    <w:rsid w:val="00D75ED5"/>
    <w:rsid w:val="00D76527"/>
    <w:rsid w:val="00D76999"/>
    <w:rsid w:val="00D76AC5"/>
    <w:rsid w:val="00D76E46"/>
    <w:rsid w:val="00D80310"/>
    <w:rsid w:val="00D80B9B"/>
    <w:rsid w:val="00D830C8"/>
    <w:rsid w:val="00D85285"/>
    <w:rsid w:val="00D867D8"/>
    <w:rsid w:val="00D8740B"/>
    <w:rsid w:val="00D9164A"/>
    <w:rsid w:val="00D91929"/>
    <w:rsid w:val="00D92C88"/>
    <w:rsid w:val="00D93D2C"/>
    <w:rsid w:val="00D9403D"/>
    <w:rsid w:val="00D9527E"/>
    <w:rsid w:val="00D96659"/>
    <w:rsid w:val="00DA04CC"/>
    <w:rsid w:val="00DA23E7"/>
    <w:rsid w:val="00DA3138"/>
    <w:rsid w:val="00DA4095"/>
    <w:rsid w:val="00DB18B4"/>
    <w:rsid w:val="00DB26A6"/>
    <w:rsid w:val="00DB50F0"/>
    <w:rsid w:val="00DB6D24"/>
    <w:rsid w:val="00DB7065"/>
    <w:rsid w:val="00DC0182"/>
    <w:rsid w:val="00DC1717"/>
    <w:rsid w:val="00DC182A"/>
    <w:rsid w:val="00DC1CE2"/>
    <w:rsid w:val="00DC56F8"/>
    <w:rsid w:val="00DC6258"/>
    <w:rsid w:val="00DC6A21"/>
    <w:rsid w:val="00DC6C05"/>
    <w:rsid w:val="00DD1043"/>
    <w:rsid w:val="00DD37CD"/>
    <w:rsid w:val="00DD3A8A"/>
    <w:rsid w:val="00DD4A56"/>
    <w:rsid w:val="00DE023E"/>
    <w:rsid w:val="00DE303B"/>
    <w:rsid w:val="00DE3153"/>
    <w:rsid w:val="00DE4203"/>
    <w:rsid w:val="00DE44BD"/>
    <w:rsid w:val="00DE5A63"/>
    <w:rsid w:val="00DE6BE7"/>
    <w:rsid w:val="00DF0F34"/>
    <w:rsid w:val="00DF1399"/>
    <w:rsid w:val="00DF1620"/>
    <w:rsid w:val="00DF2F7D"/>
    <w:rsid w:val="00DF49AD"/>
    <w:rsid w:val="00DF6213"/>
    <w:rsid w:val="00DF6498"/>
    <w:rsid w:val="00DF7C96"/>
    <w:rsid w:val="00E00F3A"/>
    <w:rsid w:val="00E01E28"/>
    <w:rsid w:val="00E01E6E"/>
    <w:rsid w:val="00E050D4"/>
    <w:rsid w:val="00E05C5D"/>
    <w:rsid w:val="00E0715E"/>
    <w:rsid w:val="00E114C5"/>
    <w:rsid w:val="00E12595"/>
    <w:rsid w:val="00E1548C"/>
    <w:rsid w:val="00E15941"/>
    <w:rsid w:val="00E20198"/>
    <w:rsid w:val="00E20B31"/>
    <w:rsid w:val="00E225D0"/>
    <w:rsid w:val="00E23521"/>
    <w:rsid w:val="00E25816"/>
    <w:rsid w:val="00E25CA2"/>
    <w:rsid w:val="00E2681B"/>
    <w:rsid w:val="00E326B4"/>
    <w:rsid w:val="00E32E58"/>
    <w:rsid w:val="00E341E8"/>
    <w:rsid w:val="00E34AE2"/>
    <w:rsid w:val="00E34E6E"/>
    <w:rsid w:val="00E35274"/>
    <w:rsid w:val="00E37D1A"/>
    <w:rsid w:val="00E412AE"/>
    <w:rsid w:val="00E41FA4"/>
    <w:rsid w:val="00E42915"/>
    <w:rsid w:val="00E46B79"/>
    <w:rsid w:val="00E46EA1"/>
    <w:rsid w:val="00E46F41"/>
    <w:rsid w:val="00E50083"/>
    <w:rsid w:val="00E51DAF"/>
    <w:rsid w:val="00E56B8A"/>
    <w:rsid w:val="00E578AB"/>
    <w:rsid w:val="00E617E2"/>
    <w:rsid w:val="00E62ED3"/>
    <w:rsid w:val="00E63D91"/>
    <w:rsid w:val="00E650ED"/>
    <w:rsid w:val="00E65A46"/>
    <w:rsid w:val="00E666B6"/>
    <w:rsid w:val="00E66A1E"/>
    <w:rsid w:val="00E67980"/>
    <w:rsid w:val="00E67DF0"/>
    <w:rsid w:val="00E708A8"/>
    <w:rsid w:val="00E709DF"/>
    <w:rsid w:val="00E75A17"/>
    <w:rsid w:val="00E76C2B"/>
    <w:rsid w:val="00E80747"/>
    <w:rsid w:val="00E8156E"/>
    <w:rsid w:val="00E827DD"/>
    <w:rsid w:val="00E85777"/>
    <w:rsid w:val="00E87CE7"/>
    <w:rsid w:val="00E93021"/>
    <w:rsid w:val="00E93736"/>
    <w:rsid w:val="00E93B86"/>
    <w:rsid w:val="00E93C5B"/>
    <w:rsid w:val="00E93FB3"/>
    <w:rsid w:val="00E93FC4"/>
    <w:rsid w:val="00EA1B7A"/>
    <w:rsid w:val="00EA20D3"/>
    <w:rsid w:val="00EA237A"/>
    <w:rsid w:val="00EA2502"/>
    <w:rsid w:val="00EA2EC2"/>
    <w:rsid w:val="00EA5615"/>
    <w:rsid w:val="00EA5EF0"/>
    <w:rsid w:val="00EA6F26"/>
    <w:rsid w:val="00EA7A59"/>
    <w:rsid w:val="00EB1605"/>
    <w:rsid w:val="00EB2265"/>
    <w:rsid w:val="00EB4776"/>
    <w:rsid w:val="00EB61A2"/>
    <w:rsid w:val="00EB6CFC"/>
    <w:rsid w:val="00EB71F8"/>
    <w:rsid w:val="00EC7574"/>
    <w:rsid w:val="00EC7E99"/>
    <w:rsid w:val="00ED01C5"/>
    <w:rsid w:val="00ED3409"/>
    <w:rsid w:val="00ED36C4"/>
    <w:rsid w:val="00ED70D9"/>
    <w:rsid w:val="00ED711F"/>
    <w:rsid w:val="00EE055F"/>
    <w:rsid w:val="00EE0561"/>
    <w:rsid w:val="00EE08CD"/>
    <w:rsid w:val="00EE1BB8"/>
    <w:rsid w:val="00EE377B"/>
    <w:rsid w:val="00EE48C6"/>
    <w:rsid w:val="00EF1431"/>
    <w:rsid w:val="00EF3B3A"/>
    <w:rsid w:val="00EF5504"/>
    <w:rsid w:val="00EF61B4"/>
    <w:rsid w:val="00EF6E1F"/>
    <w:rsid w:val="00F0198C"/>
    <w:rsid w:val="00F05551"/>
    <w:rsid w:val="00F05B60"/>
    <w:rsid w:val="00F05BFD"/>
    <w:rsid w:val="00F064EC"/>
    <w:rsid w:val="00F1087F"/>
    <w:rsid w:val="00F20A81"/>
    <w:rsid w:val="00F226CA"/>
    <w:rsid w:val="00F22850"/>
    <w:rsid w:val="00F22AA8"/>
    <w:rsid w:val="00F236F0"/>
    <w:rsid w:val="00F237BF"/>
    <w:rsid w:val="00F254E2"/>
    <w:rsid w:val="00F26C1D"/>
    <w:rsid w:val="00F401A1"/>
    <w:rsid w:val="00F4045E"/>
    <w:rsid w:val="00F43196"/>
    <w:rsid w:val="00F456E4"/>
    <w:rsid w:val="00F4634F"/>
    <w:rsid w:val="00F50C13"/>
    <w:rsid w:val="00F55913"/>
    <w:rsid w:val="00F63281"/>
    <w:rsid w:val="00F63C8C"/>
    <w:rsid w:val="00F64A42"/>
    <w:rsid w:val="00F651A5"/>
    <w:rsid w:val="00F66CC2"/>
    <w:rsid w:val="00F67176"/>
    <w:rsid w:val="00F67CFD"/>
    <w:rsid w:val="00F73305"/>
    <w:rsid w:val="00F74128"/>
    <w:rsid w:val="00F74867"/>
    <w:rsid w:val="00F762D9"/>
    <w:rsid w:val="00F76920"/>
    <w:rsid w:val="00F77092"/>
    <w:rsid w:val="00F775AF"/>
    <w:rsid w:val="00F80C98"/>
    <w:rsid w:val="00F819D3"/>
    <w:rsid w:val="00F82B74"/>
    <w:rsid w:val="00F8300C"/>
    <w:rsid w:val="00F83E6A"/>
    <w:rsid w:val="00F85F53"/>
    <w:rsid w:val="00F902E3"/>
    <w:rsid w:val="00F920A9"/>
    <w:rsid w:val="00F929BD"/>
    <w:rsid w:val="00F93838"/>
    <w:rsid w:val="00F93998"/>
    <w:rsid w:val="00F93A80"/>
    <w:rsid w:val="00F93C70"/>
    <w:rsid w:val="00F9448C"/>
    <w:rsid w:val="00F94AF6"/>
    <w:rsid w:val="00F94C30"/>
    <w:rsid w:val="00FA04A5"/>
    <w:rsid w:val="00FA073E"/>
    <w:rsid w:val="00FA10F2"/>
    <w:rsid w:val="00FA335D"/>
    <w:rsid w:val="00FA3693"/>
    <w:rsid w:val="00FA3A6D"/>
    <w:rsid w:val="00FA4A6D"/>
    <w:rsid w:val="00FA5F91"/>
    <w:rsid w:val="00FA6385"/>
    <w:rsid w:val="00FA7FCB"/>
    <w:rsid w:val="00FB24DB"/>
    <w:rsid w:val="00FB2B12"/>
    <w:rsid w:val="00FB3B49"/>
    <w:rsid w:val="00FB7269"/>
    <w:rsid w:val="00FB749C"/>
    <w:rsid w:val="00FC0DDD"/>
    <w:rsid w:val="00FC1781"/>
    <w:rsid w:val="00FC2059"/>
    <w:rsid w:val="00FC2178"/>
    <w:rsid w:val="00FC23DA"/>
    <w:rsid w:val="00FC293D"/>
    <w:rsid w:val="00FC4364"/>
    <w:rsid w:val="00FC4F93"/>
    <w:rsid w:val="00FC6A11"/>
    <w:rsid w:val="00FC7A1D"/>
    <w:rsid w:val="00FD14C0"/>
    <w:rsid w:val="00FD4CC5"/>
    <w:rsid w:val="00FD4E16"/>
    <w:rsid w:val="00FD5D4E"/>
    <w:rsid w:val="00FD7F9F"/>
    <w:rsid w:val="00FE0FD3"/>
    <w:rsid w:val="00FE1A14"/>
    <w:rsid w:val="00FE2293"/>
    <w:rsid w:val="00FE2633"/>
    <w:rsid w:val="00FE3F7E"/>
    <w:rsid w:val="00FE7089"/>
    <w:rsid w:val="00FF28FE"/>
    <w:rsid w:val="00FF3A44"/>
    <w:rsid w:val="00FF3E86"/>
    <w:rsid w:val="00FF6E97"/>
    <w:rsid w:val="00FF7B76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E02C1"/>
  <w15:docId w15:val="{292B2D8C-F142-4EA0-AB62-A8FB8B926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017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E017C3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numbering" w:customStyle="1" w:styleId="NoList1">
    <w:name w:val="No List1"/>
    <w:next w:val="NoList"/>
    <w:uiPriority w:val="99"/>
    <w:semiHidden/>
    <w:unhideWhenUsed/>
    <w:rsid w:val="00E017C3"/>
  </w:style>
  <w:style w:type="paragraph" w:styleId="Header">
    <w:name w:val="header"/>
    <w:basedOn w:val="Normal"/>
    <w:link w:val="HeaderChar"/>
    <w:uiPriority w:val="99"/>
    <w:unhideWhenUsed/>
    <w:rsid w:val="00E017C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17C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017C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17C3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17C3"/>
  </w:style>
  <w:style w:type="paragraph" w:styleId="ListParagraph">
    <w:name w:val="List Paragraph"/>
    <w:basedOn w:val="Normal"/>
    <w:uiPriority w:val="34"/>
    <w:qFormat/>
    <w:rsid w:val="00E017C3"/>
    <w:pPr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E017C3"/>
    <w:rPr>
      <w:color w:val="0000FF"/>
      <w:u w:val="single"/>
    </w:rPr>
  </w:style>
  <w:style w:type="character" w:customStyle="1" w:styleId="highlight">
    <w:name w:val="highlight"/>
    <w:basedOn w:val="DefaultParagraphFont"/>
    <w:rsid w:val="00E017C3"/>
  </w:style>
  <w:style w:type="table" w:customStyle="1" w:styleId="TableGrid11">
    <w:name w:val="Table Grid11"/>
    <w:basedOn w:val="TableNormal"/>
    <w:next w:val="TableGrid"/>
    <w:uiPriority w:val="39"/>
    <w:rsid w:val="00E0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0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7C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7C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7C3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7C3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7C3"/>
    <w:rPr>
      <w:rFonts w:ascii="Tahoma" w:eastAsiaTheme="minorEastAsia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017C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17C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onsolas" w:hAnsi="Consolas"/>
      <w:color w:val="000000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17C3"/>
    <w:rPr>
      <w:rFonts w:ascii="Consolas" w:eastAsia="Calibri" w:hAnsi="Consolas" w:cs="Calibri"/>
      <w:color w:val="000000"/>
      <w:sz w:val="20"/>
      <w:szCs w:val="20"/>
      <w:lang w:eastAsia="es-E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26C7E"/>
    <w:rPr>
      <w:color w:val="605E5C"/>
      <w:shd w:val="clear" w:color="auto" w:fill="E1DFDD"/>
    </w:rPr>
  </w:style>
  <w:style w:type="table" w:customStyle="1" w:styleId="TableGrid1111">
    <w:name w:val="Table Grid1111"/>
    <w:basedOn w:val="TableNormal"/>
    <w:next w:val="TableGrid"/>
    <w:uiPriority w:val="39"/>
    <w:rsid w:val="00D02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AC6757"/>
    <w:pPr>
      <w:spacing w:after="0" w:line="240" w:lineRule="auto"/>
    </w:pPr>
  </w:style>
  <w:style w:type="table" w:customStyle="1" w:styleId="19">
    <w:name w:val="19"/>
    <w:basedOn w:val="TableNormal"/>
    <w:rsid w:val="006B009F"/>
    <w:pPr>
      <w:spacing w:before="240" w:after="240" w:line="240" w:lineRule="auto"/>
      <w:ind w:firstLine="425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A865ED"/>
    <w:pPr>
      <w:spacing w:before="240" w:after="240" w:line="240" w:lineRule="auto"/>
      <w:ind w:firstLine="425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B6045B"/>
    <w:pPr>
      <w:spacing w:before="240" w:after="240" w:line="240" w:lineRule="auto"/>
      <w:ind w:firstLine="425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21BB0"/>
    <w:pPr>
      <w:spacing w:before="240" w:after="240" w:line="240" w:lineRule="auto"/>
      <w:ind w:firstLine="425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D6FA6"/>
    <w:pPr>
      <w:spacing w:after="24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5AB5"/>
    <w:rPr>
      <w:color w:val="605E5C"/>
      <w:shd w:val="clear" w:color="auto" w:fill="E1DFDD"/>
    </w:rPr>
  </w:style>
  <w:style w:type="paragraph" w:customStyle="1" w:styleId="MDPI63AuthorContributions">
    <w:name w:val="MDPI_6.3_AuthorContributions"/>
    <w:basedOn w:val="NoSpacing"/>
    <w:qFormat/>
    <w:rsid w:val="006E1194"/>
    <w:pPr>
      <w:spacing w:line="276" w:lineRule="auto"/>
      <w:jc w:val="both"/>
    </w:pPr>
    <w:rPr>
      <w:rFonts w:asciiTheme="minorHAnsi" w:eastAsiaTheme="minorHAnsi" w:hAnsiTheme="minorHAnsi" w:cs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6E1194"/>
    <w:pPr>
      <w:spacing w:after="0" w:line="240" w:lineRule="auto"/>
    </w:pPr>
  </w:style>
  <w:style w:type="character" w:customStyle="1" w:styleId="identifier">
    <w:name w:val="identifier"/>
    <w:basedOn w:val="DefaultParagraphFont"/>
    <w:rsid w:val="007D7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131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4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95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61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99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8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1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163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9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064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2790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0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4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5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8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5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BL3qV16HnvsxBwEcNYn2mBqG4w==">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A36A0B1-B2E8-48EC-854C-9C3C18E0D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56</Words>
  <Characters>6025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</dc:creator>
  <cp:keywords/>
  <dc:description/>
  <cp:lastModifiedBy>Yakeshwari  Kaliyamoorthy</cp:lastModifiedBy>
  <cp:revision>7</cp:revision>
  <dcterms:created xsi:type="dcterms:W3CDTF">2025-02-21T08:32:00Z</dcterms:created>
  <dcterms:modified xsi:type="dcterms:W3CDTF">2025-07-10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SblrilWJ"/&gt;&lt;style id="http://www.zotero.org/styles/american-journal-of-clinical-dermatology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pref name="dontAskDelayCitationUpdates" value="true"/&gt;&lt;/prefs&gt;&lt;/data&gt;</vt:lpwstr>
  </property>
</Properties>
</file>